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67D9E" w14:textId="77777777" w:rsidR="00CA75DF" w:rsidRPr="0099341C" w:rsidRDefault="00CA75DF" w:rsidP="00CA75DF">
      <w:pPr>
        <w:pStyle w:val="SupplementaryMaterial"/>
        <w:rPr>
          <w:b w:val="0"/>
        </w:rPr>
      </w:pPr>
      <w:r w:rsidRPr="0099341C">
        <w:t>Supplementary Material</w:t>
      </w:r>
    </w:p>
    <w:p w14:paraId="708DD676" w14:textId="77C26282" w:rsidR="00CA75DF" w:rsidRPr="0099341C" w:rsidRDefault="00CA75DF" w:rsidP="00CA75DF">
      <w:pPr>
        <w:pStyle w:val="a4"/>
      </w:pPr>
      <w:r w:rsidRPr="0099341C">
        <w:rPr>
          <w:lang w:bidi="en-US"/>
        </w:rPr>
        <w:t xml:space="preserve">Efficacy of </w:t>
      </w:r>
      <w:r w:rsidR="001555C3">
        <w:rPr>
          <w:lang w:eastAsia="ko-KR" w:bidi="en-US"/>
        </w:rPr>
        <w:t xml:space="preserve">Fermented Grain </w:t>
      </w:r>
      <w:r w:rsidRPr="0099341C">
        <w:rPr>
          <w:lang w:bidi="en-US"/>
        </w:rPr>
        <w:t xml:space="preserve">using </w:t>
      </w:r>
      <w:r w:rsidRPr="0099341C">
        <w:rPr>
          <w:i/>
          <w:iCs/>
          <w:lang w:bidi="en-US"/>
        </w:rPr>
        <w:t xml:space="preserve">Bacillus </w:t>
      </w:r>
      <w:proofErr w:type="spellStart"/>
      <w:r w:rsidRPr="0099341C">
        <w:rPr>
          <w:i/>
          <w:iCs/>
          <w:lang w:bidi="en-US"/>
        </w:rPr>
        <w:t>coagulans</w:t>
      </w:r>
      <w:proofErr w:type="spellEnd"/>
      <w:r w:rsidRPr="0099341C">
        <w:rPr>
          <w:lang w:bidi="en-US"/>
        </w:rPr>
        <w:t xml:space="preserve"> in Reducing Visceral Fat Among People with Obesity: A Randomized Controlled Trial</w:t>
      </w:r>
    </w:p>
    <w:p w14:paraId="0C695253" w14:textId="77777777" w:rsidR="00CA75DF" w:rsidRPr="0099341C" w:rsidRDefault="00CA75DF" w:rsidP="00CA75DF">
      <w:pPr>
        <w:pStyle w:val="AuthorList"/>
      </w:pPr>
      <w:proofErr w:type="spellStart"/>
      <w:r w:rsidRPr="0099341C">
        <w:t>Eunbyul</w:t>
      </w:r>
      <w:proofErr w:type="spellEnd"/>
      <w:r w:rsidRPr="0099341C">
        <w:t xml:space="preserve"> Cho</w:t>
      </w:r>
      <w:r>
        <w:t>*</w:t>
      </w:r>
      <w:r w:rsidRPr="0099341C">
        <w:t>, Ju Young Kim</w:t>
      </w:r>
      <w:r w:rsidRPr="00EB7A9F">
        <w:rPr>
          <w:rFonts w:hint="eastAsia"/>
          <w:vertAlign w:val="superscript"/>
        </w:rPr>
        <w:t>†</w:t>
      </w:r>
      <w:r w:rsidRPr="0099341C">
        <w:t>, Belong Cho</w:t>
      </w:r>
      <w:r w:rsidRPr="00EB7A9F">
        <w:rPr>
          <w:rFonts w:hint="eastAsia"/>
          <w:vertAlign w:val="superscript"/>
        </w:rPr>
        <w:t>†</w:t>
      </w:r>
      <w:r w:rsidRPr="0099341C">
        <w:t xml:space="preserve">, </w:t>
      </w:r>
      <w:proofErr w:type="spellStart"/>
      <w:r w:rsidRPr="0099341C">
        <w:t>Joong</w:t>
      </w:r>
      <w:proofErr w:type="spellEnd"/>
      <w:r w:rsidRPr="0099341C">
        <w:t xml:space="preserve"> </w:t>
      </w:r>
      <w:proofErr w:type="spellStart"/>
      <w:r w:rsidRPr="0099341C">
        <w:t>Su</w:t>
      </w:r>
      <w:proofErr w:type="spellEnd"/>
      <w:r w:rsidRPr="0099341C">
        <w:t xml:space="preserve"> Lee, Yeo Cho Yoon, Yong </w:t>
      </w:r>
      <w:proofErr w:type="spellStart"/>
      <w:r w:rsidRPr="0099341C">
        <w:t>Chul</w:t>
      </w:r>
      <w:proofErr w:type="spellEnd"/>
      <w:r w:rsidRPr="0099341C">
        <w:t xml:space="preserve"> Shin, </w:t>
      </w:r>
      <w:proofErr w:type="spellStart"/>
      <w:r w:rsidRPr="0099341C">
        <w:t>Hyerim</w:t>
      </w:r>
      <w:proofErr w:type="spellEnd"/>
      <w:r w:rsidRPr="0099341C">
        <w:t xml:space="preserve"> Kim, </w:t>
      </w:r>
      <w:proofErr w:type="spellStart"/>
      <w:r w:rsidRPr="0099341C">
        <w:t>Siye</w:t>
      </w:r>
      <w:proofErr w:type="spellEnd"/>
      <w:r w:rsidRPr="0099341C">
        <w:t xml:space="preserve"> Gil, </w:t>
      </w:r>
      <w:proofErr w:type="spellStart"/>
      <w:r w:rsidRPr="0099341C">
        <w:t>Sohye</w:t>
      </w:r>
      <w:proofErr w:type="spellEnd"/>
      <w:r w:rsidRPr="0099341C">
        <w:t xml:space="preserve"> Kim</w:t>
      </w:r>
    </w:p>
    <w:p w14:paraId="3F87EB88" w14:textId="77777777" w:rsidR="00CA75DF" w:rsidRPr="0099341C" w:rsidRDefault="00CA75DF" w:rsidP="00CA75DF">
      <w:pPr>
        <w:spacing w:before="240" w:after="0"/>
        <w:rPr>
          <w:rFonts w:cs="Times New Roman"/>
        </w:rPr>
      </w:pPr>
      <w:r w:rsidRPr="0099341C">
        <w:rPr>
          <w:rFonts w:cs="Times New Roman"/>
          <w:b/>
        </w:rPr>
        <w:t>* Correspondence:</w:t>
      </w:r>
      <w:r w:rsidRPr="0099341C">
        <w:rPr>
          <w:rFonts w:cs="Times New Roman"/>
          <w:sz w:val="22"/>
        </w:rPr>
        <w:t xml:space="preserve"> </w:t>
      </w:r>
      <w:r w:rsidRPr="0099341C">
        <w:rPr>
          <w:rFonts w:cs="Times New Roman"/>
        </w:rPr>
        <w:t>Ju Young Kim: kkamburi@gmail.com</w:t>
      </w:r>
    </w:p>
    <w:p w14:paraId="5C638EC8" w14:textId="77777777" w:rsidR="00CA75DF" w:rsidRPr="0099341C" w:rsidRDefault="00CA75DF" w:rsidP="00CA75DF">
      <w:pPr>
        <w:spacing w:before="240" w:after="0"/>
        <w:rPr>
          <w:rFonts w:cs="Times New Roman"/>
        </w:rPr>
      </w:pPr>
      <w:r w:rsidRPr="0099341C">
        <w:rPr>
          <w:rFonts w:cs="Times New Roman"/>
        </w:rPr>
        <w:t xml:space="preserve">Belong Cho: belong@snu.ac.kr </w:t>
      </w:r>
    </w:p>
    <w:p w14:paraId="72696858" w14:textId="77777777" w:rsidR="00CA75DF" w:rsidRDefault="00CA75DF" w:rsidP="00CA75DF">
      <w:pPr>
        <w:rPr>
          <w:rFonts w:cs="Times New Roman"/>
          <w:szCs w:val="24"/>
        </w:rPr>
      </w:pPr>
      <w:r w:rsidRPr="0038609D">
        <w:rPr>
          <w:rFonts w:cs="Times New Roman" w:hint="eastAsia"/>
          <w:szCs w:val="24"/>
        </w:rPr>
        <w:t>†</w:t>
      </w:r>
      <w:r w:rsidRPr="0038609D">
        <w:rPr>
          <w:rFonts w:cs="Times New Roman"/>
          <w:szCs w:val="24"/>
        </w:rPr>
        <w:t xml:space="preserve">These </w:t>
      </w:r>
      <w:r>
        <w:rPr>
          <w:rFonts w:cs="Times New Roman"/>
          <w:szCs w:val="24"/>
        </w:rPr>
        <w:t xml:space="preserve">corresponding </w:t>
      </w:r>
      <w:r w:rsidRPr="0038609D">
        <w:rPr>
          <w:rFonts w:cs="Times New Roman"/>
          <w:szCs w:val="24"/>
        </w:rPr>
        <w:t>authors contributed equally to this work</w:t>
      </w:r>
      <w:r>
        <w:rPr>
          <w:rFonts w:cs="Times New Roman"/>
          <w:szCs w:val="24"/>
        </w:rPr>
        <w:t>.</w:t>
      </w:r>
    </w:p>
    <w:p w14:paraId="50D4E211" w14:textId="77777777" w:rsidR="00CA75DF" w:rsidRPr="0099341C" w:rsidRDefault="00CA75DF" w:rsidP="00CA75DF">
      <w:pPr>
        <w:spacing w:before="240" w:after="0"/>
        <w:rPr>
          <w:rFonts w:cs="Times New Roman"/>
        </w:rPr>
      </w:pPr>
    </w:p>
    <w:p w14:paraId="11F187CF" w14:textId="77777777" w:rsidR="00CA75DF" w:rsidRPr="0099341C" w:rsidRDefault="00CA75DF" w:rsidP="00CA75DF">
      <w:pPr>
        <w:rPr>
          <w:rFonts w:cs="Times New Roman"/>
          <w:b/>
          <w:bCs/>
          <w:szCs w:val="24"/>
        </w:rPr>
      </w:pPr>
      <w:bookmarkStart w:id="0" w:name="_Hlk124724343"/>
    </w:p>
    <w:p w14:paraId="79F3DDAC" w14:textId="77777777" w:rsidR="00CA75DF" w:rsidRPr="0099341C" w:rsidRDefault="00CA75DF" w:rsidP="00CA75DF">
      <w:pPr>
        <w:rPr>
          <w:rFonts w:cs="Times New Roman"/>
          <w:b/>
          <w:bCs/>
          <w:szCs w:val="24"/>
        </w:rPr>
      </w:pPr>
      <w:r w:rsidRPr="0099341C">
        <w:rPr>
          <w:rFonts w:cs="Times New Roman"/>
          <w:b/>
          <w:bCs/>
          <w:szCs w:val="24"/>
        </w:rPr>
        <w:t xml:space="preserve">Supplementary Table 1. Inclusion and exclusion criteria for participant recruitment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77"/>
      </w:tblGrid>
      <w:tr w:rsidR="00CA75DF" w:rsidRPr="0099341C" w14:paraId="663470D7" w14:textId="77777777" w:rsidTr="00EB7A9F">
        <w:trPr>
          <w:trHeight w:val="360"/>
        </w:trPr>
        <w:tc>
          <w:tcPr>
            <w:tcW w:w="50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B8C08A5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Inclusion Criteria</w:t>
            </w:r>
          </w:p>
        </w:tc>
      </w:tr>
      <w:tr w:rsidR="00CA75DF" w:rsidRPr="0099341C" w14:paraId="327C00DF" w14:textId="77777777" w:rsidTr="00EB7A9F">
        <w:trPr>
          <w:trHeight w:val="35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CC3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∙ Healthy volunteers aged ≥ 40 and ≤ 65 years.</w:t>
            </w:r>
          </w:p>
        </w:tc>
      </w:tr>
      <w:tr w:rsidR="00CA75DF" w:rsidRPr="0099341C" w14:paraId="0440011C" w14:textId="77777777" w:rsidTr="00EB7A9F">
        <w:trPr>
          <w:trHeight w:val="35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28E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∙ Body mass index (BMI) ≥ 25 and ≤ 35 kg/m</w:t>
            </w:r>
            <w:r w:rsidRPr="0099341C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CA75DF" w:rsidRPr="0099341C" w14:paraId="4898083A" w14:textId="77777777" w:rsidTr="00EB7A9F">
        <w:trPr>
          <w:trHeight w:val="35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44D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∙ Waist circumference of ≥ 90 cm for males and ≥ 85 cm for females</w:t>
            </w:r>
          </w:p>
        </w:tc>
      </w:tr>
      <w:tr w:rsidR="00CA75DF" w:rsidRPr="0099341C" w14:paraId="590A4EB9" w14:textId="77777777" w:rsidTr="00EB7A9F">
        <w:trPr>
          <w:trHeight w:val="35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6E0B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∙ Agree not to change their current diet or exercise program during the entire study period.</w:t>
            </w:r>
          </w:p>
        </w:tc>
      </w:tr>
      <w:tr w:rsidR="00CA75DF" w:rsidRPr="0099341C" w14:paraId="352024F9" w14:textId="77777777" w:rsidTr="00EB7A9F">
        <w:trPr>
          <w:trHeight w:val="352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AE7EB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Exclusion Criteria</w:t>
            </w:r>
          </w:p>
        </w:tc>
      </w:tr>
      <w:tr w:rsidR="00CA75DF" w:rsidRPr="0099341C" w14:paraId="3D6B2073" w14:textId="77777777" w:rsidTr="00EB7A9F">
        <w:trPr>
          <w:trHeight w:val="107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72F0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∙ Current use of dietary supplements (including probiotics and prebiotics) or medications that could affect </w:t>
            </w:r>
          </w:p>
          <w:p w14:paraId="391355AA" w14:textId="77777777" w:rsidR="00CA75DF" w:rsidRPr="0099341C" w:rsidRDefault="00CA75DF" w:rsidP="00EB7A9F">
            <w:pPr>
              <w:spacing w:after="0"/>
              <w:ind w:firstLineChars="100" w:firstLine="18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body weight, lipid profile, glucose metabolism, immunity and inflammation, and gut health within 1 month</w:t>
            </w:r>
          </w:p>
          <w:p w14:paraId="35CA30DA" w14:textId="77777777" w:rsidR="00CA75DF" w:rsidRPr="0099341C" w:rsidRDefault="00CA75DF" w:rsidP="00EB7A9F">
            <w:pPr>
              <w:spacing w:after="0"/>
              <w:ind w:firstLineChars="100" w:firstLine="18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before the screening visit (appetite suppressants and stimulants, antidepressants, diuretics, β-blockers, </w:t>
            </w:r>
          </w:p>
          <w:p w14:paraId="28C0E9B9" w14:textId="77777777" w:rsidR="00CA75DF" w:rsidRPr="0099341C" w:rsidRDefault="00CA75DF" w:rsidP="00EB7A9F">
            <w:pPr>
              <w:spacing w:after="0"/>
              <w:ind w:firstLineChars="100" w:firstLine="18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contraceptives, hormonal agents, lipid-lowering drugs, glucose-lowering agents, laxatives, anti-</w:t>
            </w:r>
          </w:p>
          <w:p w14:paraId="0BD31F79" w14:textId="77777777" w:rsidR="00CA75DF" w:rsidRPr="0099341C" w:rsidRDefault="00CA75DF" w:rsidP="00EB7A9F">
            <w:pPr>
              <w:spacing w:after="0"/>
              <w:ind w:firstLineChars="100" w:firstLine="18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inflammatory drugs, inflammatory bowel disease treatment).</w:t>
            </w:r>
          </w:p>
        </w:tc>
      </w:tr>
      <w:tr w:rsidR="00CA75DF" w:rsidRPr="0099341C" w14:paraId="1D33F154" w14:textId="77777777" w:rsidTr="00EB7A9F">
        <w:trPr>
          <w:trHeight w:val="35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BE28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∙ Unstable hypertension (systolic blood pressure &gt;160 mmHg or diastolic blood pressure &gt; 100 mmHg).</w:t>
            </w:r>
          </w:p>
        </w:tc>
      </w:tr>
      <w:tr w:rsidR="00CA75DF" w:rsidRPr="0099341C" w14:paraId="4E31EECD" w14:textId="77777777" w:rsidTr="00EB7A9F">
        <w:trPr>
          <w:trHeight w:val="35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F37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∙ Subjects who Diagnosed as diabetes mellitus or fasting blood sugar ≥ 126 mg/dL or HbA1c ≥ 6.5%</w:t>
            </w:r>
          </w:p>
        </w:tc>
      </w:tr>
      <w:tr w:rsidR="00CA75DF" w:rsidRPr="0099341C" w14:paraId="100C36C0" w14:textId="77777777" w:rsidTr="00EB7A9F">
        <w:trPr>
          <w:trHeight w:val="558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0EE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∙ Subjects who have abnormal liver function (≥ three times the normal range of serum aspartate </w:t>
            </w:r>
          </w:p>
          <w:p w14:paraId="467FAB5B" w14:textId="77777777" w:rsidR="00CA75DF" w:rsidRPr="0099341C" w:rsidRDefault="00CA75DF" w:rsidP="00EB7A9F">
            <w:pPr>
              <w:spacing w:after="0"/>
              <w:ind w:firstLineChars="100" w:firstLine="18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aminotransferase or alanine aminotransferase levels) or currently being treated with hepatobiliary </w:t>
            </w:r>
          </w:p>
          <w:p w14:paraId="2ADD8A37" w14:textId="77777777" w:rsidR="00CA75DF" w:rsidRPr="0099341C" w:rsidRDefault="00CA75DF" w:rsidP="00EB7A9F">
            <w:pPr>
              <w:spacing w:after="0"/>
              <w:ind w:firstLineChars="100" w:firstLine="18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diseases</w:t>
            </w:r>
          </w:p>
        </w:tc>
      </w:tr>
      <w:tr w:rsidR="00CA75DF" w:rsidRPr="0099341C" w14:paraId="2C739464" w14:textId="77777777" w:rsidTr="00EB7A9F">
        <w:trPr>
          <w:trHeight w:val="35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244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∙ Subjects who are stage 4 or stage 5 chronic kidney disease (estimated glomerular filtration rate, </w:t>
            </w:r>
          </w:p>
          <w:p w14:paraId="0A85073E" w14:textId="77777777" w:rsidR="00CA75DF" w:rsidRPr="0099341C" w:rsidRDefault="00CA75DF" w:rsidP="00EB7A9F">
            <w:pPr>
              <w:spacing w:after="0"/>
              <w:ind w:firstLineChars="100" w:firstLine="18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eGFR ≤ 30 mL/min/1.73 m</w:t>
            </w:r>
            <w:r w:rsidRPr="0099341C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A75DF" w:rsidRPr="0099341C" w14:paraId="397EFD41" w14:textId="77777777" w:rsidTr="00EB7A9F">
        <w:trPr>
          <w:trHeight w:val="35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830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∙ Untreated and unstable hypothyroidism</w:t>
            </w:r>
          </w:p>
        </w:tc>
      </w:tr>
      <w:tr w:rsidR="00CA75DF" w:rsidRPr="0099341C" w14:paraId="764607C8" w14:textId="77777777" w:rsidTr="00EB7A9F">
        <w:trPr>
          <w:trHeight w:val="35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876B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lastRenderedPageBreak/>
              <w:t>∙ History of Cushing syndrome</w:t>
            </w:r>
          </w:p>
        </w:tc>
      </w:tr>
      <w:tr w:rsidR="00CA75DF" w:rsidRPr="0099341C" w14:paraId="3805D689" w14:textId="77777777" w:rsidTr="00EB7A9F">
        <w:trPr>
          <w:trHeight w:val="558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83C8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∙ History of past and present severe neurological or psychological disorders (depression, schizophrenia, </w:t>
            </w:r>
          </w:p>
          <w:p w14:paraId="23BD80E0" w14:textId="77777777" w:rsidR="00CA75DF" w:rsidRPr="0099341C" w:rsidRDefault="00CA75DF" w:rsidP="00EB7A9F">
            <w:pPr>
              <w:spacing w:after="0"/>
              <w:ind w:firstLineChars="100" w:firstLine="18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epilepsy, alcohol addiction, drug addiction, and eating disorder)</w:t>
            </w:r>
          </w:p>
        </w:tc>
      </w:tr>
      <w:tr w:rsidR="00CA75DF" w:rsidRPr="0099341C" w14:paraId="721C53B5" w14:textId="77777777" w:rsidTr="00EB7A9F">
        <w:trPr>
          <w:trHeight w:val="558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41258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∙ History of cerebrovascular diseases (cerebral infarction and cerebral hemorrhage), heart disease (angina </w:t>
            </w:r>
          </w:p>
          <w:p w14:paraId="5E40AC3C" w14:textId="77777777" w:rsidR="00CA75DF" w:rsidRPr="0099341C" w:rsidRDefault="00CA75DF" w:rsidP="00EB7A9F">
            <w:pPr>
              <w:spacing w:after="0"/>
              <w:ind w:firstLineChars="100" w:firstLine="18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pectoris, myocardial infarction, cardiac failure, and arrhythmia), malignant tumors</w:t>
            </w:r>
          </w:p>
        </w:tc>
      </w:tr>
      <w:tr w:rsidR="00CA75DF" w:rsidRPr="0099341C" w14:paraId="48BA65DB" w14:textId="77777777" w:rsidTr="00EB7A9F">
        <w:trPr>
          <w:trHeight w:val="35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45C2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∙ Chronic obstructive pulmonary disease, rheumatic diseases, or on-going medical treatment of </w:t>
            </w:r>
          </w:p>
          <w:p w14:paraId="5BB4F8D2" w14:textId="77777777" w:rsidR="00CA75DF" w:rsidRPr="0099341C" w:rsidRDefault="00CA75DF" w:rsidP="00EB7A9F">
            <w:pPr>
              <w:spacing w:after="0"/>
              <w:ind w:firstLineChars="100" w:firstLine="18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autoimmune disease</w:t>
            </w:r>
          </w:p>
        </w:tc>
      </w:tr>
      <w:tr w:rsidR="00CA75DF" w:rsidRPr="0099341C" w14:paraId="567DAA04" w14:textId="77777777" w:rsidTr="00EB7A9F">
        <w:trPr>
          <w:trHeight w:val="35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6D08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∙ Severe musculoskeletal disorder which kept participants from doing regular exercise</w:t>
            </w:r>
          </w:p>
        </w:tc>
      </w:tr>
      <w:tr w:rsidR="00CA75DF" w:rsidRPr="0099341C" w14:paraId="7C898BE3" w14:textId="77777777" w:rsidTr="00EB7A9F">
        <w:trPr>
          <w:trHeight w:val="35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3AB0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∙ Subjects with a commercial weight loss program or calorie-restricted dietary treatment in the </w:t>
            </w:r>
          </w:p>
          <w:p w14:paraId="7408469B" w14:textId="77777777" w:rsidR="00CA75DF" w:rsidRPr="0099341C" w:rsidRDefault="00CA75DF" w:rsidP="00EB7A9F">
            <w:pPr>
              <w:spacing w:after="0"/>
              <w:ind w:firstLineChars="100" w:firstLine="18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previous 3 months</w:t>
            </w:r>
          </w:p>
        </w:tc>
      </w:tr>
      <w:tr w:rsidR="00CA75DF" w:rsidRPr="0099341C" w14:paraId="7B007070" w14:textId="77777777" w:rsidTr="00EB7A9F">
        <w:trPr>
          <w:trHeight w:val="35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6CBD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∙ Subjects with weight change &gt; 5% within 3 months prior to the study</w:t>
            </w:r>
          </w:p>
        </w:tc>
      </w:tr>
      <w:tr w:rsidR="00CA75DF" w:rsidRPr="0099341C" w14:paraId="56F4F1C8" w14:textId="77777777" w:rsidTr="00EB7A9F">
        <w:trPr>
          <w:trHeight w:val="35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7A7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∙ History of depression, schizophrenia, alcoholism, drug addiction, or mental illness.</w:t>
            </w:r>
          </w:p>
        </w:tc>
      </w:tr>
      <w:tr w:rsidR="00CA75DF" w:rsidRPr="0099341C" w14:paraId="444E4C50" w14:textId="77777777" w:rsidTr="00EB7A9F">
        <w:trPr>
          <w:trHeight w:val="35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7B99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∙ Subjects who have done consistent high-intensity exercise for more than 3 months</w:t>
            </w:r>
          </w:p>
        </w:tc>
      </w:tr>
      <w:tr w:rsidR="00CA75DF" w:rsidRPr="0099341C" w14:paraId="44DCCD1E" w14:textId="77777777" w:rsidTr="00EB7A9F">
        <w:trPr>
          <w:trHeight w:val="35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2679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∙ Subjects who are pregnant, lactating, or planning pregnancy</w:t>
            </w:r>
          </w:p>
        </w:tc>
      </w:tr>
      <w:tr w:rsidR="00CA75DF" w:rsidRPr="0099341C" w14:paraId="0C6FA37F" w14:textId="77777777" w:rsidTr="00EB7A9F">
        <w:trPr>
          <w:trHeight w:val="360"/>
        </w:trPr>
        <w:tc>
          <w:tcPr>
            <w:tcW w:w="5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5D9C1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∙ History of allergies or hypersensitivity to any of study products or ingredients</w:t>
            </w:r>
          </w:p>
        </w:tc>
      </w:tr>
    </w:tbl>
    <w:p w14:paraId="31E00592" w14:textId="77777777" w:rsidR="00CA75DF" w:rsidRPr="0099341C" w:rsidRDefault="00CA75DF" w:rsidP="00CA75DF">
      <w:pPr>
        <w:rPr>
          <w:rFonts w:cs="Times New Roman"/>
          <w:sz w:val="22"/>
        </w:rPr>
      </w:pPr>
    </w:p>
    <w:p w14:paraId="7A4281FC" w14:textId="77777777" w:rsidR="00CA75DF" w:rsidRPr="0099341C" w:rsidRDefault="00CA75DF" w:rsidP="00CA75DF">
      <w:pPr>
        <w:rPr>
          <w:rFonts w:cs="Times New Roman"/>
          <w:sz w:val="22"/>
        </w:rPr>
      </w:pPr>
    </w:p>
    <w:p w14:paraId="6481997B" w14:textId="77777777" w:rsidR="00CA75DF" w:rsidRPr="0099341C" w:rsidRDefault="00CA75DF" w:rsidP="00CA75DF">
      <w:pPr>
        <w:rPr>
          <w:rFonts w:cs="Times New Roman"/>
          <w:b/>
          <w:bCs/>
          <w:szCs w:val="24"/>
        </w:rPr>
      </w:pPr>
      <w:bookmarkStart w:id="1" w:name="_Hlk124724362"/>
      <w:r w:rsidRPr="0099341C">
        <w:rPr>
          <w:rFonts w:cs="Times New Roman"/>
          <w:b/>
          <w:bCs/>
          <w:szCs w:val="24"/>
        </w:rPr>
        <w:t xml:space="preserve">Supplementary Table 2. Formulation of </w:t>
      </w:r>
      <w:proofErr w:type="spellStart"/>
      <w:r w:rsidRPr="0099341C">
        <w:rPr>
          <w:rFonts w:cs="Times New Roman"/>
          <w:b/>
          <w:bCs/>
          <w:szCs w:val="24"/>
        </w:rPr>
        <w:t>Curezyme</w:t>
      </w:r>
      <w:proofErr w:type="spellEnd"/>
      <w:r w:rsidRPr="0099341C">
        <w:rPr>
          <w:rFonts w:cs="Times New Roman"/>
          <w:b/>
          <w:bCs/>
          <w:szCs w:val="24"/>
        </w:rPr>
        <w:t>–LAC group and placebo group preparations</w:t>
      </w:r>
      <w:bookmarkEnd w:id="1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9"/>
        <w:gridCol w:w="2540"/>
        <w:gridCol w:w="1173"/>
        <w:gridCol w:w="2262"/>
        <w:gridCol w:w="1173"/>
      </w:tblGrid>
      <w:tr w:rsidR="00CA75DF" w:rsidRPr="0099341C" w14:paraId="517CD10F" w14:textId="77777777" w:rsidTr="00EB7A9F">
        <w:trPr>
          <w:trHeight w:val="360"/>
        </w:trPr>
        <w:tc>
          <w:tcPr>
            <w:tcW w:w="134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E9E41D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Ingredients </w:t>
            </w:r>
          </w:p>
        </w:tc>
        <w:tc>
          <w:tcPr>
            <w:tcW w:w="189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23F8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proofErr w:type="spellStart"/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Curezyme</w:t>
            </w:r>
            <w:proofErr w:type="spellEnd"/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–LAC group</w:t>
            </w:r>
          </w:p>
        </w:tc>
        <w:tc>
          <w:tcPr>
            <w:tcW w:w="175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CF77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Placebo group</w:t>
            </w:r>
          </w:p>
        </w:tc>
      </w:tr>
      <w:tr w:rsidR="00CA75DF" w:rsidRPr="0099341C" w14:paraId="40A758F1" w14:textId="77777777" w:rsidTr="00EB7A9F">
        <w:trPr>
          <w:trHeight w:val="360"/>
        </w:trPr>
        <w:tc>
          <w:tcPr>
            <w:tcW w:w="134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6D1B92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771D4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Content (mg)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697ED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Content (%)</w:t>
            </w:r>
          </w:p>
        </w:tc>
        <w:tc>
          <w:tcPr>
            <w:tcW w:w="1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F24A3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Content (mg)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D23E9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Content (%)</w:t>
            </w:r>
          </w:p>
        </w:tc>
      </w:tr>
      <w:tr w:rsidR="00CA75DF" w:rsidRPr="0099341C" w14:paraId="503259F9" w14:textId="77777777" w:rsidTr="00EB7A9F">
        <w:trPr>
          <w:trHeight w:val="352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FCD6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proofErr w:type="spellStart"/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Curezyme</w:t>
            </w:r>
            <w:proofErr w:type="spellEnd"/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–LAC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99D3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20,00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D05B3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66.67 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79E6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262C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CA75DF" w:rsidRPr="0099341C" w14:paraId="5AC613A5" w14:textId="77777777" w:rsidTr="00EB7A9F">
        <w:trPr>
          <w:trHeight w:val="352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8631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Steamed mixed grains powde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CC61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A97D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EAD1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20,00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1591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66.67 </w:t>
            </w:r>
          </w:p>
        </w:tc>
      </w:tr>
      <w:tr w:rsidR="00CA75DF" w:rsidRPr="0099341C" w14:paraId="44E68C86" w14:textId="77777777" w:rsidTr="00EB7A9F">
        <w:trPr>
          <w:trHeight w:val="352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9514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Fruit concentrate mix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00EEF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4,89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CB9A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6.33 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B88D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4,89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B862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6.33 </w:t>
            </w:r>
          </w:p>
        </w:tc>
      </w:tr>
      <w:tr w:rsidR="00CA75DF" w:rsidRPr="0099341C" w14:paraId="459B7AFB" w14:textId="77777777" w:rsidTr="00EB7A9F">
        <w:trPr>
          <w:trHeight w:val="352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D382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Sweetene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1279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30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5632F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B087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30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1C8F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CA75DF" w:rsidRPr="0099341C" w14:paraId="4B14D301" w14:textId="77777777" w:rsidTr="00EB7A9F">
        <w:trPr>
          <w:trHeight w:val="352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D1B6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Excipient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2DD9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4,80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CC0D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6.00 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F00E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4,80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210C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6.00 </w:t>
            </w:r>
          </w:p>
        </w:tc>
      </w:tr>
      <w:tr w:rsidR="00CA75DF" w:rsidRPr="0099341C" w14:paraId="39124D6B" w14:textId="77777777" w:rsidTr="00EB7A9F">
        <w:trPr>
          <w:trHeight w:val="360"/>
        </w:trPr>
        <w:tc>
          <w:tcPr>
            <w:tcW w:w="1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F9AC3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111D08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30,000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938ED9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00.00 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C1DF6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50,000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6150C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00.00 </w:t>
            </w:r>
          </w:p>
        </w:tc>
      </w:tr>
    </w:tbl>
    <w:p w14:paraId="0E30D678" w14:textId="77777777" w:rsidR="00CA75DF" w:rsidRPr="0099341C" w:rsidRDefault="00CA75DF" w:rsidP="00CA75DF">
      <w:pPr>
        <w:rPr>
          <w:rFonts w:cs="Times New Roman"/>
          <w:sz w:val="22"/>
        </w:rPr>
      </w:pPr>
    </w:p>
    <w:p w14:paraId="02A06FD9" w14:textId="77777777" w:rsidR="00CA75DF" w:rsidRPr="0099341C" w:rsidRDefault="00CA75DF" w:rsidP="00CA75DF">
      <w:pPr>
        <w:rPr>
          <w:rFonts w:cs="Times New Roman"/>
          <w:b/>
          <w:bCs/>
          <w:szCs w:val="24"/>
        </w:rPr>
      </w:pPr>
      <w:bookmarkStart w:id="2" w:name="_Hlk124724385"/>
      <w:r w:rsidRPr="0099341C">
        <w:rPr>
          <w:rFonts w:cs="Times New Roman"/>
          <w:b/>
          <w:bCs/>
          <w:szCs w:val="24"/>
        </w:rPr>
        <w:t>Supplementary Table 3. Blood lipid profiles and glucose metabolism</w:t>
      </w:r>
      <w:bookmarkEnd w:id="2"/>
      <w:r w:rsidRPr="0099341C">
        <w:rPr>
          <w:rFonts w:cs="Times New Roman"/>
          <w:b/>
          <w:bCs/>
          <w:szCs w:val="24"/>
          <w:vertAlign w:val="superscript"/>
        </w:rPr>
        <w:t>1</w:t>
      </w:r>
    </w:p>
    <w:tbl>
      <w:tblPr>
        <w:tblW w:w="10616" w:type="dxa"/>
        <w:tblInd w:w="-4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30"/>
        <w:gridCol w:w="1015"/>
        <w:gridCol w:w="1015"/>
        <w:gridCol w:w="1017"/>
        <w:gridCol w:w="729"/>
        <w:gridCol w:w="1015"/>
        <w:gridCol w:w="1015"/>
        <w:gridCol w:w="1017"/>
        <w:gridCol w:w="729"/>
        <w:gridCol w:w="734"/>
      </w:tblGrid>
      <w:tr w:rsidR="00CA75DF" w:rsidRPr="0099341C" w14:paraId="0E8A0F60" w14:textId="77777777" w:rsidTr="00EB7A9F">
        <w:trPr>
          <w:trHeight w:val="473"/>
        </w:trPr>
        <w:tc>
          <w:tcPr>
            <w:tcW w:w="233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EF786D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  <w:t>Variables</w:t>
            </w:r>
          </w:p>
        </w:tc>
        <w:tc>
          <w:tcPr>
            <w:tcW w:w="304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BC7F8" w14:textId="1F812C8E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  <w:t>Cure</w:t>
            </w:r>
            <w:r w:rsidR="007D0D3F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  <w:t>z</w:t>
            </w: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  <w:t>yme</w:t>
            </w:r>
            <w:proofErr w:type="spellEnd"/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  <w:t>–LAC group (n=50)</w:t>
            </w:r>
          </w:p>
        </w:tc>
        <w:tc>
          <w:tcPr>
            <w:tcW w:w="72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631B7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b/>
                <w:bCs/>
                <w:i/>
                <w:color w:val="000000"/>
                <w:sz w:val="16"/>
                <w:szCs w:val="16"/>
                <w:lang w:eastAsia="zh-CN"/>
              </w:rPr>
              <w:t>P</w:t>
            </w: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  <w:t>-value</w:t>
            </w: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</w:p>
        </w:tc>
        <w:tc>
          <w:tcPr>
            <w:tcW w:w="304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13159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  <w:t>Placebo group(n=50)</w:t>
            </w:r>
          </w:p>
        </w:tc>
        <w:tc>
          <w:tcPr>
            <w:tcW w:w="72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6EDA42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b/>
                <w:bCs/>
                <w:i/>
                <w:color w:val="000000"/>
                <w:sz w:val="16"/>
                <w:szCs w:val="16"/>
                <w:lang w:eastAsia="zh-CN"/>
              </w:rPr>
              <w:t>P</w:t>
            </w: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  <w:t>-value</w:t>
            </w: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</w:p>
        </w:tc>
        <w:tc>
          <w:tcPr>
            <w:tcW w:w="73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B7CEED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b/>
                <w:bCs/>
                <w:i/>
                <w:color w:val="000000"/>
                <w:sz w:val="16"/>
                <w:szCs w:val="16"/>
                <w:lang w:eastAsia="zh-CN"/>
              </w:rPr>
              <w:t>P</w:t>
            </w: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  <w:t>-value</w:t>
            </w: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3</w:t>
            </w:r>
          </w:p>
        </w:tc>
      </w:tr>
      <w:tr w:rsidR="00CA75DF" w:rsidRPr="0099341C" w14:paraId="38F11DCF" w14:textId="77777777" w:rsidTr="00EB7A9F">
        <w:trPr>
          <w:trHeight w:val="473"/>
        </w:trPr>
        <w:tc>
          <w:tcPr>
            <w:tcW w:w="23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7C8EF8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A9A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  <w:t>Baselin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DC5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  <w:t>12 week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B991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  <w:t>Change</w:t>
            </w:r>
          </w:p>
        </w:tc>
        <w:tc>
          <w:tcPr>
            <w:tcW w:w="7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A2D6DB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47A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  <w:t>Baselin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FB9E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  <w:t>12 week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792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  <w:t>Change</w:t>
            </w:r>
          </w:p>
        </w:tc>
        <w:tc>
          <w:tcPr>
            <w:tcW w:w="7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F10AD1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89D2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  <w:tr w:rsidR="00CA75DF" w:rsidRPr="0099341C" w14:paraId="561F0CD5" w14:textId="77777777" w:rsidTr="00EB7A9F">
        <w:trPr>
          <w:trHeight w:val="389"/>
        </w:trPr>
        <w:tc>
          <w:tcPr>
            <w:tcW w:w="10616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5CB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  <w:t>Blood lipid profiles</w:t>
            </w:r>
          </w:p>
        </w:tc>
      </w:tr>
      <w:tr w:rsidR="00CA75DF" w:rsidRPr="0099341C" w14:paraId="606240F8" w14:textId="77777777" w:rsidTr="00EB7A9F">
        <w:trPr>
          <w:trHeight w:val="389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293D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Total cholesterol (mg/dL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C52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216.3 ± 5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3C25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215.9 ± 5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35C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-0.3 ± 4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E111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9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37D9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216.4 ± 5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3E2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218.8 ± 5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FC9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2.9 ± 3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2E8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4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2DC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547</w:t>
            </w:r>
          </w:p>
        </w:tc>
      </w:tr>
      <w:tr w:rsidR="00CA75DF" w:rsidRPr="0099341C" w14:paraId="029DDEBC" w14:textId="77777777" w:rsidTr="00EB7A9F">
        <w:trPr>
          <w:trHeight w:val="389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4D99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Triglyceride (mg/dL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C8D0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131.9 ± 10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B26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124.7 ± 10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B16D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-7.6 ± 8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746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3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143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142.0 ± 10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AE8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140.6 ± 10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A41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1.0 ± 8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F1A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9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71B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453</w:t>
            </w:r>
          </w:p>
        </w:tc>
      </w:tr>
      <w:tr w:rsidR="00CA75DF" w:rsidRPr="0099341C" w14:paraId="51B7D36A" w14:textId="77777777" w:rsidTr="00EB7A9F">
        <w:trPr>
          <w:trHeight w:val="389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8BB0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lastRenderedPageBreak/>
              <w:t>HDL-cholesterol (mg/dL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E46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54.8 ± 1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87B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55.0 ± 1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C0C8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1.2 ± 3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A1E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8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093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54.2 ± 1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6AE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55.1 ± 1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43B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2.9 ± 2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9FAB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4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668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697</w:t>
            </w:r>
          </w:p>
        </w:tc>
      </w:tr>
      <w:tr w:rsidR="00CA75DF" w:rsidRPr="0099341C" w14:paraId="6A561FAF" w14:textId="77777777" w:rsidTr="00EB7A9F">
        <w:trPr>
          <w:trHeight w:val="389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6591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LDL-cholesterol (mg/dL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50B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141.1 ± 4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997B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142.2 ± 4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C890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2 ± 1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F7C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7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7C3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141.7 ± 4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36C8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144.3 ± 4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403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9 ± 1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5D18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3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C4D81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696</w:t>
            </w:r>
          </w:p>
        </w:tc>
      </w:tr>
      <w:tr w:rsidR="00CA75DF" w:rsidRPr="0099341C" w14:paraId="0DCBB374" w14:textId="77777777" w:rsidTr="00EB7A9F">
        <w:trPr>
          <w:trHeight w:val="389"/>
        </w:trPr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A63E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VLDL-cholesterol (mg/dL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75AE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26.4 ± 2.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71C6D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24.9 ± 2.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A203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-1.5 ± 1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3CF88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34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D4DB0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144.3 ± 4.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A12C2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28.1 ± 2.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E963D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2 ± 1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65C1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91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754C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453</w:t>
            </w:r>
          </w:p>
        </w:tc>
      </w:tr>
      <w:tr w:rsidR="00CA75DF" w:rsidRPr="0099341C" w14:paraId="345D2782" w14:textId="77777777" w:rsidTr="00EB7A9F">
        <w:trPr>
          <w:trHeight w:val="389"/>
        </w:trPr>
        <w:tc>
          <w:tcPr>
            <w:tcW w:w="1061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3138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zh-CN"/>
              </w:rPr>
              <w:t>Glucose metabolism</w:t>
            </w:r>
          </w:p>
        </w:tc>
      </w:tr>
      <w:tr w:rsidR="00CA75DF" w:rsidRPr="0099341C" w14:paraId="28A8B8C7" w14:textId="77777777" w:rsidTr="00EB7A9F">
        <w:trPr>
          <w:trHeight w:val="389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6AD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Blood glucose (mg/dL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627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96.1 ± 1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983D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96.4 ± 1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3A6B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2 ± 1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080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9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5A7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95.3 ± 1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A56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95.3 ± 1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715D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4 ± 1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AEB0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77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6EBB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912</w:t>
            </w:r>
          </w:p>
        </w:tc>
      </w:tr>
      <w:tr w:rsidR="00CA75DF" w:rsidRPr="0099341C" w14:paraId="0C65DC70" w14:textId="77777777" w:rsidTr="00EB7A9F">
        <w:trPr>
          <w:trHeight w:val="389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70A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Insulin (</w:t>
            </w:r>
            <w:proofErr w:type="spellStart"/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μIU</w:t>
            </w:r>
            <w:proofErr w:type="spellEnd"/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/mL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7FA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9.2 ± 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DA2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10.1 ± 0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AB49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9 ± 1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F44B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2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ED3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8.2 ± 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162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8.2 ± 0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67F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0 ± 0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AAD5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9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775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377</w:t>
            </w:r>
          </w:p>
        </w:tc>
      </w:tr>
      <w:tr w:rsidR="00CA75DF" w:rsidRPr="0099341C" w14:paraId="76D147D3" w14:textId="77777777" w:rsidTr="00EB7A9F">
        <w:trPr>
          <w:trHeight w:val="406"/>
        </w:trPr>
        <w:tc>
          <w:tcPr>
            <w:tcW w:w="2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C65F0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HOMA-I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834B5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2.2 ± 0.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AE130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2.5 ± 0.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DDBA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4 ± 0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19C1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12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F190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2.0 ± 0.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09548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2.0 ± 0.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BE6B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0 ± 0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EC21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98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99EE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>0.265</w:t>
            </w:r>
          </w:p>
        </w:tc>
      </w:tr>
    </w:tbl>
    <w:p w14:paraId="55BD4FEE" w14:textId="77777777" w:rsidR="00CA75DF" w:rsidRPr="0099341C" w:rsidRDefault="00CA75DF" w:rsidP="00CA75DF">
      <w:pPr>
        <w:rPr>
          <w:rFonts w:cs="Times New Roman"/>
          <w:sz w:val="18"/>
          <w:szCs w:val="18"/>
        </w:rPr>
      </w:pPr>
      <w:r w:rsidRPr="0099341C">
        <w:rPr>
          <w:rFonts w:cs="Times New Roman"/>
          <w:sz w:val="18"/>
          <w:szCs w:val="18"/>
          <w:vertAlign w:val="superscript"/>
        </w:rPr>
        <w:t>1</w:t>
      </w:r>
      <w:r w:rsidRPr="0099341C">
        <w:rPr>
          <w:rFonts w:cs="Times New Roman"/>
          <w:sz w:val="18"/>
          <w:szCs w:val="18"/>
        </w:rPr>
        <w:t xml:space="preserve"> All such values are presented as LS mean ± SE. HDL-C, high density lipoprotein cholesterol; LDL-C, low density lipoprotein cholesterol; VLDL-C, very low-density lipoprotein; HOMA-IR, homeostatic model assessment for insulin resistance.</w:t>
      </w:r>
    </w:p>
    <w:p w14:paraId="5AB0350D" w14:textId="77777777" w:rsidR="00CA75DF" w:rsidRPr="0099341C" w:rsidRDefault="00CA75DF" w:rsidP="00CA75DF">
      <w:pPr>
        <w:rPr>
          <w:rFonts w:cs="Times New Roman"/>
          <w:sz w:val="18"/>
          <w:szCs w:val="18"/>
        </w:rPr>
      </w:pPr>
      <w:r w:rsidRPr="0099341C">
        <w:rPr>
          <w:rFonts w:cs="Times New Roman"/>
          <w:sz w:val="18"/>
          <w:szCs w:val="18"/>
          <w:vertAlign w:val="superscript"/>
        </w:rPr>
        <w:t>2</w:t>
      </w:r>
      <w:r w:rsidRPr="0099341C">
        <w:rPr>
          <w:rFonts w:cs="Times New Roman"/>
          <w:sz w:val="18"/>
          <w:szCs w:val="18"/>
        </w:rPr>
        <w:t xml:space="preserve"> Linear mixed-effect model adjusted with institute was used to analyze the difference within each group.</w:t>
      </w:r>
    </w:p>
    <w:p w14:paraId="34F01A86" w14:textId="77777777" w:rsidR="00CA75DF" w:rsidRPr="0099341C" w:rsidRDefault="00CA75DF" w:rsidP="00CA75DF">
      <w:pPr>
        <w:pStyle w:val="MDPI43tablefooter"/>
        <w:spacing w:line="240" w:lineRule="auto"/>
        <w:ind w:left="90" w:hangingChars="50" w:hanging="90"/>
        <w:rPr>
          <w:rFonts w:ascii="Times New Roman" w:hAnsi="Times New Roman" w:cs="Times New Roman"/>
          <w:szCs w:val="18"/>
        </w:rPr>
      </w:pPr>
      <w:r w:rsidRPr="0099341C">
        <w:rPr>
          <w:rFonts w:ascii="Times New Roman" w:hAnsi="Times New Roman" w:cs="Times New Roman"/>
          <w:szCs w:val="18"/>
          <w:vertAlign w:val="superscript"/>
        </w:rPr>
        <w:t>3</w:t>
      </w:r>
      <w:r w:rsidRPr="0099341C">
        <w:rPr>
          <w:rFonts w:ascii="Times New Roman" w:hAnsi="Times New Roman" w:cs="Times New Roman"/>
          <w:szCs w:val="18"/>
        </w:rPr>
        <w:t xml:space="preserve"> P-value for group*time effect. Linear mixed-effect model adjusted to compare the changes for 12 weeks between the groups.</w:t>
      </w:r>
    </w:p>
    <w:p w14:paraId="7A36689C" w14:textId="77777777" w:rsidR="00CA75DF" w:rsidRPr="0099341C" w:rsidRDefault="00CA75DF" w:rsidP="00CA75DF">
      <w:pPr>
        <w:rPr>
          <w:rFonts w:cs="Times New Roman"/>
          <w:sz w:val="18"/>
          <w:szCs w:val="18"/>
        </w:rPr>
      </w:pPr>
    </w:p>
    <w:p w14:paraId="14581206" w14:textId="77777777" w:rsidR="00CA75DF" w:rsidRPr="0099341C" w:rsidRDefault="00CA75DF" w:rsidP="00CA75DF">
      <w:pPr>
        <w:rPr>
          <w:rFonts w:cs="Times New Roman"/>
          <w:b/>
          <w:bCs/>
          <w:szCs w:val="24"/>
        </w:rPr>
      </w:pPr>
      <w:bookmarkStart w:id="3" w:name="_Hlk124724404"/>
      <w:r w:rsidRPr="0099341C">
        <w:rPr>
          <w:rFonts w:cs="Times New Roman"/>
          <w:b/>
          <w:bCs/>
          <w:szCs w:val="24"/>
        </w:rPr>
        <w:t>Supplementary Table 4. Dietary intake and physical activity</w:t>
      </w:r>
      <w:bookmarkEnd w:id="3"/>
      <w:r w:rsidRPr="0099341C">
        <w:rPr>
          <w:rFonts w:cs="Times New Roman"/>
          <w:b/>
          <w:bCs/>
          <w:szCs w:val="24"/>
          <w:vertAlign w:val="superscript"/>
        </w:rPr>
        <w:t>1</w:t>
      </w:r>
    </w:p>
    <w:tbl>
      <w:tblPr>
        <w:tblW w:w="1003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4"/>
        <w:gridCol w:w="1506"/>
        <w:gridCol w:w="820"/>
        <w:gridCol w:w="1504"/>
        <w:gridCol w:w="958"/>
        <w:gridCol w:w="1094"/>
        <w:gridCol w:w="865"/>
        <w:gridCol w:w="1134"/>
      </w:tblGrid>
      <w:tr w:rsidR="00CA75DF" w:rsidRPr="0099341C" w14:paraId="014B0AE3" w14:textId="77777777" w:rsidTr="00EB7A9F">
        <w:trPr>
          <w:trHeight w:val="545"/>
        </w:trPr>
        <w:tc>
          <w:tcPr>
            <w:tcW w:w="215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832A5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50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9BD6" w14:textId="72962FB1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Cure</w:t>
            </w:r>
            <w:r w:rsidR="007D0D3F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z</w:t>
            </w: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yme</w:t>
            </w:r>
            <w:proofErr w:type="spellEnd"/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 xml:space="preserve">–LAC group </w:t>
            </w:r>
          </w:p>
          <w:p w14:paraId="3B164DE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(n = 50)</w:t>
            </w:r>
          </w:p>
        </w:tc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D66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-value</w:t>
            </w: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0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A44A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 xml:space="preserve">Placebo group </w:t>
            </w: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br/>
              <w:t>(n = 50)</w:t>
            </w:r>
          </w:p>
        </w:tc>
        <w:tc>
          <w:tcPr>
            <w:tcW w:w="95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89CD2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-value</w:t>
            </w: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09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228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-value</w:t>
            </w: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CA75DF" w:rsidRPr="0099341C" w14:paraId="71815668" w14:textId="77777777" w:rsidTr="00EB7A9F">
        <w:trPr>
          <w:trHeight w:val="54"/>
        </w:trPr>
        <w:tc>
          <w:tcPr>
            <w:tcW w:w="215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ED5885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69A6A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2C47A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C51DA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1000B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F82CEB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E0154D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Wee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9E1465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Group×Week</w:t>
            </w:r>
            <w:proofErr w:type="spellEnd"/>
          </w:p>
        </w:tc>
      </w:tr>
      <w:tr w:rsidR="00CA75DF" w:rsidRPr="0099341C" w14:paraId="76BD67E0" w14:textId="77777777" w:rsidTr="00EB7A9F">
        <w:trPr>
          <w:trHeight w:val="54"/>
        </w:trPr>
        <w:tc>
          <w:tcPr>
            <w:tcW w:w="10035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CD52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Dietary intake</w:t>
            </w:r>
          </w:p>
        </w:tc>
      </w:tr>
      <w:tr w:rsidR="00CA75DF" w:rsidRPr="0099341C" w14:paraId="011CAC52" w14:textId="77777777" w:rsidTr="00EB7A9F">
        <w:trPr>
          <w:trHeight w:val="79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6F93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Energy (kcal/d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3168" w14:textId="77777777" w:rsidR="00CA75DF" w:rsidRPr="0099341C" w:rsidRDefault="00CA75DF" w:rsidP="00EB7A9F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B43BD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28525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D45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65F9" w14:textId="77777777" w:rsidR="00CA75DF" w:rsidRPr="0099341C" w:rsidRDefault="00CA75DF" w:rsidP="00EB7A9F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B18F" w14:textId="77777777" w:rsidR="00CA75DF" w:rsidRPr="0099341C" w:rsidRDefault="00CA75DF" w:rsidP="00EB7A9F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A75DF" w:rsidRPr="0099341C" w14:paraId="360B0884" w14:textId="77777777" w:rsidTr="00EB7A9F">
        <w:trPr>
          <w:trHeight w:val="155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B7272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 Week 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632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489.1 ± 66.7 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5EAD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703B1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638.2 ± 66.7 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565E9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4F7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894B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B7A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CA75DF" w:rsidRPr="0099341C" w14:paraId="271378E1" w14:textId="77777777" w:rsidTr="00EB7A9F">
        <w:trPr>
          <w:trHeight w:val="6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9149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 Week 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757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1524.1 ± 67.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3F95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0D8D8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1718.8 ± 67.0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B9B5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2BC9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97C85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AAC5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</w:tr>
      <w:tr w:rsidR="00CA75DF" w:rsidRPr="0099341C" w14:paraId="39C7D1C3" w14:textId="77777777" w:rsidTr="00EB7A9F">
        <w:trPr>
          <w:trHeight w:val="6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1046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 Week 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2495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1500.9 ± 67.6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F4C4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F46F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1696.7 ± 67.3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36561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4EB51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45B4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F100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</w:tr>
      <w:tr w:rsidR="00CA75DF" w:rsidRPr="0099341C" w14:paraId="20630F99" w14:textId="77777777" w:rsidTr="00EB7A9F">
        <w:trPr>
          <w:trHeight w:val="66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F62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Carbohydrate (g/d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7850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A3A60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E603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35E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3FF8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0C9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A75DF" w:rsidRPr="0099341C" w14:paraId="63E959F2" w14:textId="77777777" w:rsidTr="00EB7A9F">
        <w:trPr>
          <w:trHeight w:val="7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A204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 Week 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E00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19.8 ± 9.8 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CBD5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F68F1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33.8 ± 9.8 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9D91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302D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32F8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416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825</w:t>
            </w:r>
          </w:p>
        </w:tc>
      </w:tr>
      <w:tr w:rsidR="00CA75DF" w:rsidRPr="0099341C" w14:paraId="455DAF63" w14:textId="77777777" w:rsidTr="00EB7A9F">
        <w:trPr>
          <w:trHeight w:val="6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7BF9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 Week 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B7E0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225.9 ± 9.8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703F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FCA4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245.8 ± 9.8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11FA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82A40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9B842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EA21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</w:tr>
      <w:tr w:rsidR="00CA75DF" w:rsidRPr="0099341C" w14:paraId="70BAF129" w14:textId="77777777" w:rsidTr="00EB7A9F">
        <w:trPr>
          <w:trHeight w:val="6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5131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 Week 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91AD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224.2 ± 9.9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A81A0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BA08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237.9 ± 9.9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B41BB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543C1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50C05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AEB8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</w:tr>
      <w:tr w:rsidR="00CA75DF" w:rsidRPr="0099341C" w14:paraId="618CB3D5" w14:textId="77777777" w:rsidTr="00EB7A9F">
        <w:trPr>
          <w:trHeight w:val="66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9E8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Protein (g/d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FCA9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1A1C8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84CF2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D135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AA4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5A31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A75DF" w:rsidRPr="0099341C" w14:paraId="1D23D0D0" w14:textId="77777777" w:rsidTr="00EB7A9F">
        <w:trPr>
          <w:trHeight w:val="7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EEC2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 Week 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766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58.6 ± 2.9 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EC8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B460B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63.7 ± 2.9 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ACF6B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F0EB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584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E9E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313</w:t>
            </w:r>
          </w:p>
        </w:tc>
      </w:tr>
      <w:tr w:rsidR="00CA75DF" w:rsidRPr="0099341C" w14:paraId="4F462A4C" w14:textId="77777777" w:rsidTr="00EB7A9F">
        <w:trPr>
          <w:trHeight w:val="6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E7962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 Week 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527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60.5 ± 2.9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F32A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689C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66.5 ± 2.9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0567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1A52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9195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EE2F9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</w:tr>
      <w:tr w:rsidR="00CA75DF" w:rsidRPr="0099341C" w14:paraId="4BFD519D" w14:textId="77777777" w:rsidTr="00EB7A9F">
        <w:trPr>
          <w:trHeight w:val="6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7628" w14:textId="77777777" w:rsidR="00CA75DF" w:rsidRPr="0099341C" w:rsidRDefault="00CA75DF" w:rsidP="00EB7A9F">
            <w:pPr>
              <w:spacing w:after="0"/>
              <w:ind w:firstLineChars="150" w:firstLine="24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C07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58.3 ± 3.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B3AB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8B7C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68.5 ± 3.0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F2EB2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F67F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4279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0139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</w:tr>
      <w:tr w:rsidR="00CA75DF" w:rsidRPr="0099341C" w14:paraId="5081C8AB" w14:textId="77777777" w:rsidTr="00EB7A9F">
        <w:trPr>
          <w:trHeight w:val="6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DD3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Fat (g/d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2188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5D5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47AB1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3B8F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74F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A331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58C1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A75DF" w:rsidRPr="0099341C" w14:paraId="024512AD" w14:textId="77777777" w:rsidTr="00EB7A9F">
        <w:trPr>
          <w:trHeight w:val="7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18F9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 Week 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BB8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41.1 ± 2.7 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322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E7D25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47.9 ± 2.9 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3EE3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FAB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E0D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F962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784</w:t>
            </w:r>
          </w:p>
        </w:tc>
      </w:tr>
      <w:tr w:rsidR="00CA75DF" w:rsidRPr="0099341C" w14:paraId="1933A181" w14:textId="77777777" w:rsidTr="00EB7A9F">
        <w:trPr>
          <w:trHeight w:val="6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23C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 Week 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6F1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41.7 ± 2.8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E298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D1DE0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50.7 ± 2.8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00CC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7893B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89332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3BB42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</w:tr>
      <w:tr w:rsidR="00CA75DF" w:rsidRPr="0099341C" w14:paraId="1A7661FD" w14:textId="77777777" w:rsidTr="00EB7A9F">
        <w:trPr>
          <w:trHeight w:val="6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9320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 Week 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147B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41.4 ± 2.8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2953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3335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50.6 ± 2.8 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5CB8D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EC17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15CA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D669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</w:tr>
      <w:tr w:rsidR="00CA75DF" w:rsidRPr="0099341C" w14:paraId="189E86BD" w14:textId="77777777" w:rsidTr="00EB7A9F">
        <w:trPr>
          <w:trHeight w:val="66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EF5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Sodium (mg/d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B56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CECFD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C904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FDD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047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F74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A75DF" w:rsidRPr="0099341C" w14:paraId="158BC623" w14:textId="77777777" w:rsidTr="00EB7A9F">
        <w:trPr>
          <w:trHeight w:val="7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D00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 Week 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C44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401.4 ± 228.0 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B2A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8A3CB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959.2 ± 228.0 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04968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107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995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E00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657</w:t>
            </w:r>
          </w:p>
        </w:tc>
      </w:tr>
      <w:tr w:rsidR="00CA75DF" w:rsidRPr="0099341C" w14:paraId="23A2C860" w14:textId="77777777" w:rsidTr="00EB7A9F">
        <w:trPr>
          <w:trHeight w:val="6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F2C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 Week 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696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393.7 ± 229.4 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A553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496E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4198.7 ± 229.4 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E911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0B90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8338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E1831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</w:tr>
      <w:tr w:rsidR="00CA75DF" w:rsidRPr="0099341C" w14:paraId="673926BF" w14:textId="77777777" w:rsidTr="00EB7A9F">
        <w:trPr>
          <w:trHeight w:val="66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C3A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 Week 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6B2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598.2 ± 231.9 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4D1C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081C2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4346.9 ± 230.6 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EA75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7D4A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70A00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78655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</w:tr>
      <w:tr w:rsidR="00CA75DF" w:rsidRPr="0099341C" w14:paraId="38C9E514" w14:textId="77777777" w:rsidTr="00EB7A9F">
        <w:trPr>
          <w:trHeight w:val="66"/>
        </w:trPr>
        <w:tc>
          <w:tcPr>
            <w:tcW w:w="1003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4C40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Physical activity (MET-min/</w:t>
            </w:r>
            <w:proofErr w:type="spellStart"/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wk</w:t>
            </w:r>
            <w:proofErr w:type="spellEnd"/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CA75DF" w:rsidRPr="0099341C" w14:paraId="144CDB0A" w14:textId="77777777" w:rsidTr="00EB7A9F">
        <w:trPr>
          <w:trHeight w:val="7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021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 Week 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ED51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166.0 ± 137.9 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28C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C006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220.4 ± 137.9 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9674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2D0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A45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0FD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834</w:t>
            </w:r>
          </w:p>
        </w:tc>
      </w:tr>
      <w:tr w:rsidR="00CA75DF" w:rsidRPr="0099341C" w14:paraId="45D5AD16" w14:textId="77777777" w:rsidTr="00EB7A9F">
        <w:trPr>
          <w:trHeight w:val="5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D4FD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lastRenderedPageBreak/>
              <w:t xml:space="preserve">   Week 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DD41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103.5 ± 138.4 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2DD4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0D940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213.1 ± 138.4 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B0C8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D155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8E3E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BF65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</w:tr>
      <w:tr w:rsidR="00CA75DF" w:rsidRPr="0099341C" w14:paraId="6DFC7C06" w14:textId="77777777" w:rsidTr="00EB7A9F">
        <w:trPr>
          <w:trHeight w:val="54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5E042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 xml:space="preserve">   Week 1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219DD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 xml:space="preserve">1192.1 ± 139.3 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374159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D2DC29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  <w:t xml:space="preserve">1227.9 ± 138.8 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54C8C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A7DA8D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78460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22C56B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</w:tbl>
    <w:p w14:paraId="0A2EF070" w14:textId="77777777" w:rsidR="00CA75DF" w:rsidRPr="0099341C" w:rsidRDefault="00CA75DF" w:rsidP="00CA75DF">
      <w:pPr>
        <w:rPr>
          <w:rFonts w:cs="Times New Roman"/>
          <w:sz w:val="18"/>
          <w:szCs w:val="18"/>
          <w:lang w:bidi="en-US"/>
        </w:rPr>
      </w:pPr>
      <w:r w:rsidRPr="0099341C">
        <w:rPr>
          <w:rFonts w:cs="Times New Roman"/>
          <w:sz w:val="18"/>
          <w:szCs w:val="18"/>
          <w:vertAlign w:val="superscript"/>
          <w:lang w:bidi="en-US"/>
        </w:rPr>
        <w:t>1</w:t>
      </w:r>
      <w:r w:rsidRPr="0099341C">
        <w:rPr>
          <w:rFonts w:cs="Times New Roman"/>
          <w:sz w:val="18"/>
          <w:szCs w:val="18"/>
          <w:lang w:bidi="en-US"/>
        </w:rPr>
        <w:t xml:space="preserve"> All such values are presented as LS mean ± SE.</w:t>
      </w:r>
    </w:p>
    <w:p w14:paraId="45CAAEB6" w14:textId="77777777" w:rsidR="00CA75DF" w:rsidRPr="0099341C" w:rsidRDefault="00CA75DF" w:rsidP="00CA75DF">
      <w:pPr>
        <w:rPr>
          <w:rFonts w:cs="Times New Roman"/>
          <w:sz w:val="18"/>
          <w:szCs w:val="18"/>
          <w:lang w:bidi="en-US"/>
        </w:rPr>
      </w:pPr>
      <w:r w:rsidRPr="0099341C">
        <w:rPr>
          <w:rFonts w:cs="Times New Roman"/>
          <w:sz w:val="18"/>
          <w:szCs w:val="18"/>
          <w:vertAlign w:val="superscript"/>
          <w:lang w:bidi="en-US"/>
        </w:rPr>
        <w:t>2</w:t>
      </w:r>
      <w:r w:rsidRPr="0099341C">
        <w:rPr>
          <w:rFonts w:cs="Times New Roman"/>
          <w:sz w:val="18"/>
          <w:szCs w:val="18"/>
          <w:lang w:bidi="en-US"/>
        </w:rPr>
        <w:t xml:space="preserve"> Linear mixed-effect model adjusted with institute was used to analyze the difference within each group.</w:t>
      </w:r>
    </w:p>
    <w:p w14:paraId="0B9D5489" w14:textId="77777777" w:rsidR="00CA75DF" w:rsidRPr="0099341C" w:rsidRDefault="00CA75DF" w:rsidP="00CA75DF">
      <w:pPr>
        <w:rPr>
          <w:rFonts w:cs="Times New Roman"/>
          <w:sz w:val="18"/>
          <w:szCs w:val="18"/>
          <w:lang w:bidi="en-US"/>
        </w:rPr>
      </w:pPr>
      <w:r w:rsidRPr="0099341C">
        <w:rPr>
          <w:rFonts w:cs="Times New Roman"/>
          <w:sz w:val="18"/>
          <w:szCs w:val="18"/>
          <w:vertAlign w:val="superscript"/>
          <w:lang w:bidi="en-US"/>
        </w:rPr>
        <w:t>3</w:t>
      </w:r>
      <w:r w:rsidRPr="0099341C">
        <w:rPr>
          <w:rFonts w:cs="Times New Roman"/>
          <w:sz w:val="18"/>
          <w:szCs w:val="18"/>
          <w:lang w:bidi="en-US"/>
        </w:rPr>
        <w:t xml:space="preserve"> </w:t>
      </w:r>
      <w:r w:rsidRPr="0099341C">
        <w:rPr>
          <w:rFonts w:cs="Times New Roman"/>
          <w:i/>
          <w:sz w:val="18"/>
          <w:szCs w:val="18"/>
          <w:lang w:bidi="en-US"/>
        </w:rPr>
        <w:t>P</w:t>
      </w:r>
      <w:r w:rsidRPr="0099341C">
        <w:rPr>
          <w:rFonts w:cs="Times New Roman"/>
          <w:sz w:val="18"/>
          <w:szCs w:val="18"/>
          <w:lang w:bidi="en-US"/>
        </w:rPr>
        <w:t>-value for group*time effect. Linear mixed-effect model adjusted to compare the changes for 12 weeks between the groups.</w:t>
      </w:r>
    </w:p>
    <w:p w14:paraId="2DC0CC22" w14:textId="77777777" w:rsidR="00CA75DF" w:rsidRPr="0099341C" w:rsidRDefault="00CA75DF" w:rsidP="00CA75DF">
      <w:pPr>
        <w:rPr>
          <w:rFonts w:cs="Times New Roman"/>
          <w:sz w:val="22"/>
        </w:rPr>
      </w:pPr>
    </w:p>
    <w:p w14:paraId="58640F50" w14:textId="77777777" w:rsidR="00CA75DF" w:rsidRPr="0099341C" w:rsidRDefault="00CA75DF" w:rsidP="00CA75DF">
      <w:pPr>
        <w:rPr>
          <w:rFonts w:cs="Times New Roman"/>
          <w:sz w:val="22"/>
        </w:rPr>
      </w:pPr>
    </w:p>
    <w:p w14:paraId="11AC5D89" w14:textId="77777777" w:rsidR="00CA75DF" w:rsidRPr="0099341C" w:rsidRDefault="00CA75DF" w:rsidP="00CA75DF">
      <w:pPr>
        <w:rPr>
          <w:rFonts w:cs="Times New Roman"/>
          <w:b/>
          <w:bCs/>
          <w:szCs w:val="24"/>
        </w:rPr>
      </w:pPr>
      <w:bookmarkStart w:id="4" w:name="_Hlk124724427"/>
      <w:r w:rsidRPr="0099341C">
        <w:rPr>
          <w:rFonts w:cs="Times New Roman"/>
          <w:b/>
          <w:bCs/>
          <w:szCs w:val="24"/>
        </w:rPr>
        <w:t>Supplementary Table 5. Adverse events of the study participants</w:t>
      </w:r>
      <w:bookmarkEnd w:id="4"/>
      <w:r w:rsidRPr="0099341C">
        <w:rPr>
          <w:rFonts w:cs="Times New Roman"/>
          <w:b/>
          <w:bCs/>
          <w:szCs w:val="24"/>
          <w:vertAlign w:val="superscript"/>
        </w:rPr>
        <w:t>1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00"/>
        <w:gridCol w:w="1842"/>
        <w:gridCol w:w="2303"/>
        <w:gridCol w:w="1332"/>
      </w:tblGrid>
      <w:tr w:rsidR="00CA75DF" w:rsidRPr="0099341C" w14:paraId="65C63A3C" w14:textId="77777777" w:rsidTr="00EB7A9F">
        <w:trPr>
          <w:trHeight w:val="360"/>
        </w:trPr>
        <w:tc>
          <w:tcPr>
            <w:tcW w:w="2199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8D12B5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801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7D99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Intention to treat population</w:t>
            </w:r>
          </w:p>
        </w:tc>
      </w:tr>
      <w:tr w:rsidR="00CA75DF" w:rsidRPr="0099341C" w14:paraId="121BD0B0" w14:textId="77777777" w:rsidTr="00EB7A9F">
        <w:trPr>
          <w:trHeight w:val="515"/>
        </w:trPr>
        <w:tc>
          <w:tcPr>
            <w:tcW w:w="2199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B5001E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23D17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9341C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Curezyme</w:t>
            </w:r>
            <w:proofErr w:type="spellEnd"/>
            <w:r w:rsidRPr="0099341C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–LAC group</w:t>
            </w:r>
            <w:r w:rsidRPr="0099341C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br/>
              <w:t>(n=50)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E6C0E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Placebo group</w:t>
            </w:r>
            <w:r w:rsidRPr="0099341C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br/>
              <w:t>(n=50)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42C14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  <w:r w:rsidRPr="0099341C">
              <w:rPr>
                <w:rFonts w:eastAsia="맑은 고딕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CA75DF" w:rsidRPr="0099341C" w14:paraId="1568A786" w14:textId="77777777" w:rsidTr="00EB7A9F">
        <w:trPr>
          <w:trHeight w:val="352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A61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Adverse event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6686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012B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83F8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CA75DF" w:rsidRPr="0099341C" w14:paraId="6FCF45F0" w14:textId="77777777" w:rsidTr="00EB7A9F">
        <w:trPr>
          <w:trHeight w:val="352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7EC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Serious adverse event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2329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9C69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2AAF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A75DF" w:rsidRPr="0099341C" w14:paraId="2CC65DF1" w14:textId="77777777" w:rsidTr="00EB7A9F">
        <w:trPr>
          <w:trHeight w:val="352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FFEB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E4C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F990" w14:textId="77777777" w:rsidR="00CA75DF" w:rsidRPr="0099341C" w:rsidRDefault="00CA75DF" w:rsidP="00EB7A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D24A" w14:textId="77777777" w:rsidR="00CA75DF" w:rsidRPr="0099341C" w:rsidRDefault="00CA75DF" w:rsidP="00EB7A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A75DF" w:rsidRPr="0099341C" w14:paraId="391DDBAC" w14:textId="77777777" w:rsidTr="00EB7A9F">
        <w:trPr>
          <w:trHeight w:val="352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A02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 Cough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859C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9268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665E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CA75DF" w:rsidRPr="0099341C" w14:paraId="1CADF0D2" w14:textId="77777777" w:rsidTr="00EB7A9F">
        <w:trPr>
          <w:trHeight w:val="352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1FD0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 Low back pai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4F97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5CAD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2665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CA75DF" w:rsidRPr="0099341C" w14:paraId="4CCD90D7" w14:textId="77777777" w:rsidTr="00EB7A9F">
        <w:trPr>
          <w:trHeight w:val="352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732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 Vaginiti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1787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5BA6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E5B2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CA75DF" w:rsidRPr="0099341C" w14:paraId="1720B7B6" w14:textId="77777777" w:rsidTr="00EB7A9F">
        <w:trPr>
          <w:trHeight w:val="352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6445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 Dyspepsia, Gastrointestinal Manifestation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6E94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F07E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EB9E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0.495 </w:t>
            </w:r>
          </w:p>
        </w:tc>
      </w:tr>
      <w:tr w:rsidR="00CA75DF" w:rsidRPr="0099341C" w14:paraId="4A4B9A94" w14:textId="77777777" w:rsidTr="00EB7A9F">
        <w:trPr>
          <w:trHeight w:val="352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742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 Diarrhe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7DAB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D4E0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615A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CA75DF" w:rsidRPr="0099341C" w14:paraId="4B56B80B" w14:textId="77777777" w:rsidTr="00EB7A9F">
        <w:trPr>
          <w:trHeight w:val="352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F449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Grade of symptom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6A2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9857" w14:textId="77777777" w:rsidR="00CA75DF" w:rsidRPr="0099341C" w:rsidRDefault="00CA75DF" w:rsidP="00EB7A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F53C" w14:textId="77777777" w:rsidR="00CA75DF" w:rsidRPr="0099341C" w:rsidRDefault="00CA75DF" w:rsidP="00EB7A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A75DF" w:rsidRPr="0099341C" w14:paraId="7FE0879A" w14:textId="77777777" w:rsidTr="00EB7A9F">
        <w:trPr>
          <w:trHeight w:val="352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4F2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 Mil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0D6B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8695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CB41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CA75DF" w:rsidRPr="0099341C" w14:paraId="4659C898" w14:textId="77777777" w:rsidTr="00EB7A9F">
        <w:trPr>
          <w:trHeight w:val="352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1D0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 Moderat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4A2C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5AA5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2B8F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A75DF" w:rsidRPr="0099341C" w14:paraId="0EF35672" w14:textId="77777777" w:rsidTr="00EB7A9F">
        <w:trPr>
          <w:trHeight w:val="352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392B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 Sever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3189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4BFA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B5B8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A75DF" w:rsidRPr="0099341C" w14:paraId="25EDA85D" w14:textId="77777777" w:rsidTr="00EB7A9F">
        <w:trPr>
          <w:trHeight w:val="352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1DF8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Relevance to </w:t>
            </w:r>
            <w:proofErr w:type="spellStart"/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Curezyme</w:t>
            </w:r>
            <w:proofErr w:type="spellEnd"/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–LAC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82A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B036" w14:textId="77777777" w:rsidR="00CA75DF" w:rsidRPr="0099341C" w:rsidRDefault="00CA75DF" w:rsidP="00EB7A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FC95" w14:textId="77777777" w:rsidR="00CA75DF" w:rsidRPr="0099341C" w:rsidRDefault="00CA75DF" w:rsidP="00EB7A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A75DF" w:rsidRPr="0099341C" w14:paraId="77B6B474" w14:textId="77777777" w:rsidTr="00EB7A9F">
        <w:trPr>
          <w:trHeight w:val="352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AF29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 Definitely relat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7449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FDCC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3688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A75DF" w:rsidRPr="0099341C" w14:paraId="48295578" w14:textId="77777777" w:rsidTr="00EB7A9F">
        <w:trPr>
          <w:trHeight w:val="352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B70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 Probably relat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8A1A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BE25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5BD8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A75DF" w:rsidRPr="0099341C" w14:paraId="52AF363D" w14:textId="77777777" w:rsidTr="00EB7A9F">
        <w:trPr>
          <w:trHeight w:val="352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BAED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 Possible relat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0A3D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8E9D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0FAE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A75DF" w:rsidRPr="0099341C" w14:paraId="7B31973E" w14:textId="77777777" w:rsidTr="00EB7A9F">
        <w:trPr>
          <w:trHeight w:val="352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AC8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 Probably not relat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C117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72B7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8468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CA75DF" w:rsidRPr="0099341C" w14:paraId="22D655F2" w14:textId="77777777" w:rsidTr="00EB7A9F">
        <w:trPr>
          <w:trHeight w:val="352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2354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 Definitely not relat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2675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2148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ABA4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CA75DF" w:rsidRPr="0099341C" w14:paraId="22F0B555" w14:textId="77777777" w:rsidTr="00EB7A9F">
        <w:trPr>
          <w:trHeight w:val="360"/>
        </w:trPr>
        <w:tc>
          <w:tcPr>
            <w:tcW w:w="21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BF491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 Unknown</w:t>
            </w:r>
          </w:p>
        </w:tc>
        <w:tc>
          <w:tcPr>
            <w:tcW w:w="9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22C60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D4694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6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95E3B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99341C">
              <w:rPr>
                <w:rFonts w:eastAsia="맑은 고딕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076944B1" w14:textId="77777777" w:rsidR="00CA75DF" w:rsidRPr="0099341C" w:rsidRDefault="00CA75DF" w:rsidP="00CA75DF">
      <w:pPr>
        <w:rPr>
          <w:rFonts w:cs="Times New Roman"/>
          <w:sz w:val="18"/>
          <w:szCs w:val="18"/>
        </w:rPr>
      </w:pPr>
      <w:r w:rsidRPr="0099341C">
        <w:rPr>
          <w:rFonts w:cs="Times New Roman"/>
          <w:sz w:val="18"/>
          <w:szCs w:val="18"/>
          <w:vertAlign w:val="superscript"/>
        </w:rPr>
        <w:t>1</w:t>
      </w:r>
      <w:r w:rsidRPr="0099341C">
        <w:rPr>
          <w:rFonts w:cs="Times New Roman"/>
          <w:sz w:val="18"/>
          <w:szCs w:val="18"/>
        </w:rPr>
        <w:t>Number of subjects/number of cases. AE, adverse event; SAE, serious adverse event.</w:t>
      </w:r>
    </w:p>
    <w:p w14:paraId="6C7CE05D" w14:textId="77777777" w:rsidR="00CA75DF" w:rsidRPr="0099341C" w:rsidRDefault="00CA75DF" w:rsidP="00CA75DF">
      <w:pPr>
        <w:rPr>
          <w:rFonts w:cs="Times New Roman"/>
          <w:sz w:val="18"/>
          <w:szCs w:val="18"/>
        </w:rPr>
      </w:pPr>
      <w:r w:rsidRPr="0099341C">
        <w:rPr>
          <w:rFonts w:cs="Times New Roman"/>
          <w:sz w:val="18"/>
          <w:szCs w:val="18"/>
          <w:vertAlign w:val="superscript"/>
        </w:rPr>
        <w:t>2</w:t>
      </w:r>
      <w:r w:rsidRPr="0099341C">
        <w:rPr>
          <w:rFonts w:cs="Times New Roman"/>
          <w:sz w:val="18"/>
          <w:szCs w:val="18"/>
        </w:rPr>
        <w:t>Fisher’s exact test was used to compare the difference between the groups.</w:t>
      </w:r>
    </w:p>
    <w:p w14:paraId="0DB8341E" w14:textId="77777777" w:rsidR="00CA75DF" w:rsidRPr="0099341C" w:rsidRDefault="00CA75DF" w:rsidP="00CA75DF">
      <w:pPr>
        <w:rPr>
          <w:rFonts w:cs="Times New Roman"/>
          <w:sz w:val="22"/>
        </w:rPr>
      </w:pPr>
    </w:p>
    <w:p w14:paraId="6EB41EC3" w14:textId="77777777" w:rsidR="00CA75DF" w:rsidRPr="0099341C" w:rsidRDefault="00CA75DF" w:rsidP="00CA75DF">
      <w:pPr>
        <w:rPr>
          <w:rFonts w:cs="Times New Roman"/>
          <w:b/>
          <w:bCs/>
          <w:sz w:val="22"/>
        </w:rPr>
      </w:pPr>
      <w:bookmarkStart w:id="5" w:name="_Hlk124724447"/>
      <w:r w:rsidRPr="0099341C">
        <w:rPr>
          <w:rFonts w:cs="Times New Roman"/>
          <w:b/>
          <w:bCs/>
          <w:sz w:val="22"/>
        </w:rPr>
        <w:lastRenderedPageBreak/>
        <w:t xml:space="preserve">Supplementary Table 6. </w:t>
      </w:r>
      <w:r w:rsidRPr="0099341C">
        <w:rPr>
          <w:rFonts w:cs="Times New Roman"/>
          <w:b/>
          <w:bCs/>
          <w:szCs w:val="24"/>
        </w:rPr>
        <w:t xml:space="preserve">Changes in blood pressure and biomarkers in the </w:t>
      </w:r>
      <w:proofErr w:type="spellStart"/>
      <w:r w:rsidRPr="0099341C">
        <w:rPr>
          <w:rFonts w:cs="Times New Roman"/>
          <w:b/>
          <w:bCs/>
          <w:szCs w:val="24"/>
        </w:rPr>
        <w:t>Curezyme</w:t>
      </w:r>
      <w:proofErr w:type="spellEnd"/>
      <w:r w:rsidRPr="0099341C">
        <w:rPr>
          <w:rFonts w:cs="Times New Roman"/>
          <w:b/>
          <w:bCs/>
          <w:szCs w:val="24"/>
        </w:rPr>
        <w:t>–LAC and placebo groups after 12 weeks</w:t>
      </w:r>
      <w:bookmarkEnd w:id="5"/>
      <w:r w:rsidRPr="0099341C">
        <w:rPr>
          <w:rFonts w:cs="Times New Roman"/>
          <w:b/>
          <w:bCs/>
          <w:szCs w:val="24"/>
          <w:vertAlign w:val="superscript"/>
        </w:rPr>
        <w:t>1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4"/>
        <w:gridCol w:w="1080"/>
        <w:gridCol w:w="1029"/>
        <w:gridCol w:w="819"/>
        <w:gridCol w:w="1030"/>
        <w:gridCol w:w="1030"/>
        <w:gridCol w:w="817"/>
        <w:gridCol w:w="1658"/>
      </w:tblGrid>
      <w:tr w:rsidR="00CA75DF" w:rsidRPr="0099341C" w14:paraId="13B581EE" w14:textId="77777777" w:rsidTr="00EB7A9F">
        <w:trPr>
          <w:trHeight w:val="360"/>
        </w:trPr>
        <w:tc>
          <w:tcPr>
            <w:tcW w:w="1183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0D2411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3817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5228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Intention to treat population</w:t>
            </w:r>
          </w:p>
        </w:tc>
      </w:tr>
      <w:tr w:rsidR="00CA75DF" w:rsidRPr="0099341C" w14:paraId="065BE078" w14:textId="77777777" w:rsidTr="00EB7A9F">
        <w:trPr>
          <w:trHeight w:val="515"/>
        </w:trPr>
        <w:tc>
          <w:tcPr>
            <w:tcW w:w="1183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6402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11CE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Curezyme</w:t>
            </w:r>
            <w:proofErr w:type="spellEnd"/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–LAC group</w:t>
            </w: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br/>
              <w:t>(n=50)</w:t>
            </w:r>
          </w:p>
        </w:tc>
        <w:tc>
          <w:tcPr>
            <w:tcW w:w="14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CF7A8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Placebo group</w:t>
            </w: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br/>
              <w:t>(n=50)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5D07A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Placebo/</w:t>
            </w:r>
            <w:proofErr w:type="spellStart"/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Curezyme</w:t>
            </w:r>
            <w:proofErr w:type="spellEnd"/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–LAC</w:t>
            </w:r>
          </w:p>
        </w:tc>
      </w:tr>
      <w:tr w:rsidR="00CA75DF" w:rsidRPr="0099341C" w14:paraId="1A27119D" w14:textId="77777777" w:rsidTr="00EB7A9F">
        <w:trPr>
          <w:trHeight w:val="360"/>
        </w:trPr>
        <w:tc>
          <w:tcPr>
            <w:tcW w:w="1183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BF10B9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1345D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2C59A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37B7C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  <w:r w:rsidRPr="0099341C">
              <w:rPr>
                <w:rFonts w:eastAsia="맑은 고딕" w:cs="Times New Roman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53C61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A4AA6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EB459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  <w:r w:rsidRPr="0099341C">
              <w:rPr>
                <w:rFonts w:eastAsia="맑은 고딕" w:cs="Times New Roman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97F58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  <w:r w:rsidRPr="0099341C">
              <w:rPr>
                <w:rFonts w:eastAsia="맑은 고딕" w:cs="Times New Roman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CA75DF" w:rsidRPr="0099341C" w14:paraId="33BBC11C" w14:textId="77777777" w:rsidTr="00EB7A9F">
        <w:trPr>
          <w:trHeight w:val="352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78D1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Vital sign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E06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1679" w14:textId="77777777" w:rsidR="00CA75DF" w:rsidRPr="0099341C" w:rsidRDefault="00CA75DF" w:rsidP="00EB7A9F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F800" w14:textId="77777777" w:rsidR="00CA75DF" w:rsidRPr="0099341C" w:rsidRDefault="00CA75DF" w:rsidP="00EB7A9F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DBE3" w14:textId="77777777" w:rsidR="00CA75DF" w:rsidRPr="0099341C" w:rsidRDefault="00CA75DF" w:rsidP="00EB7A9F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5CAC" w14:textId="77777777" w:rsidR="00CA75DF" w:rsidRPr="0099341C" w:rsidRDefault="00CA75DF" w:rsidP="00EB7A9F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F7B8" w14:textId="77777777" w:rsidR="00CA75DF" w:rsidRPr="0099341C" w:rsidRDefault="00CA75DF" w:rsidP="00EB7A9F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2164" w14:textId="77777777" w:rsidR="00CA75DF" w:rsidRPr="0099341C" w:rsidRDefault="00CA75DF" w:rsidP="00EB7A9F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A75DF" w:rsidRPr="0099341C" w14:paraId="3A6659F8" w14:textId="77777777" w:rsidTr="00EB7A9F">
        <w:trPr>
          <w:trHeight w:val="352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2976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SBP, mmH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68FD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125.8 ± 1.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7294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127.1 ± 1.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41E0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318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0B5C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127.2 ± 1.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B238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124.5 ± 1.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FA77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60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8545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125 </w:t>
            </w:r>
          </w:p>
        </w:tc>
      </w:tr>
      <w:tr w:rsidR="00CA75DF" w:rsidRPr="0099341C" w14:paraId="11A4C991" w14:textId="77777777" w:rsidTr="00EB7A9F">
        <w:trPr>
          <w:trHeight w:val="352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57E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DBP, mmH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5C4F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79.4 ± 1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090F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78.3 ± 1.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4D6E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4BA8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80.4 ± 1.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2594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79.1± 1.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656D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289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C517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379 </w:t>
            </w:r>
          </w:p>
        </w:tc>
      </w:tr>
      <w:tr w:rsidR="00CA75DF" w:rsidRPr="0099341C" w14:paraId="7FBB81D5" w14:textId="77777777" w:rsidTr="00EB7A9F">
        <w:trPr>
          <w:trHeight w:val="352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7AB7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Pulse rate, beats/mi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C3C8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74.0 ± 1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8887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73.6 ± 1.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77B7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64B3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76.6 ± 1.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E9DD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79.1 ± 1.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9E05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sz w:val="16"/>
                <w:szCs w:val="16"/>
              </w:rPr>
              <w:t xml:space="preserve">0.031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24BE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99341C">
              <w:rPr>
                <w:rFonts w:eastAsia="맑은 고딕" w:cs="Times New Roman"/>
                <w:sz w:val="16"/>
                <w:szCs w:val="16"/>
              </w:rPr>
              <w:t xml:space="preserve">0.082 </w:t>
            </w:r>
          </w:p>
        </w:tc>
      </w:tr>
      <w:tr w:rsidR="00CA75DF" w:rsidRPr="0099341C" w14:paraId="6F16BBD2" w14:textId="77777777" w:rsidTr="00EB7A9F">
        <w:trPr>
          <w:trHeight w:val="352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CF79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Hematological parameter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41FB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F8AC" w14:textId="77777777" w:rsidR="00CA75DF" w:rsidRPr="0099341C" w:rsidRDefault="00CA75DF" w:rsidP="00EB7A9F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CB0F" w14:textId="77777777" w:rsidR="00CA75DF" w:rsidRPr="0099341C" w:rsidRDefault="00CA75DF" w:rsidP="00EB7A9F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B992" w14:textId="77777777" w:rsidR="00CA75DF" w:rsidRPr="0099341C" w:rsidRDefault="00CA75DF" w:rsidP="00EB7A9F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D594" w14:textId="77777777" w:rsidR="00CA75DF" w:rsidRPr="0099341C" w:rsidRDefault="00CA75DF" w:rsidP="00EB7A9F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69CE" w14:textId="77777777" w:rsidR="00CA75DF" w:rsidRPr="0099341C" w:rsidRDefault="00CA75DF" w:rsidP="00EB7A9F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D1E9" w14:textId="77777777" w:rsidR="00CA75DF" w:rsidRPr="0099341C" w:rsidRDefault="00CA75DF" w:rsidP="00EB7A9F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A75DF" w:rsidRPr="0099341C" w14:paraId="76D16A8C" w14:textId="77777777" w:rsidTr="00EB7A9F">
        <w:trPr>
          <w:trHeight w:val="352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61F2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WBC, 10</w:t>
            </w:r>
            <w:r w:rsidRPr="0099341C">
              <w:rPr>
                <w:rFonts w:eastAsia="맑은 고딕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/</w:t>
            </w:r>
            <w:r>
              <w:rPr>
                <w:rFonts w:eastAsia="맑은 고딕" w:cs="Times New Roman"/>
                <w:color w:val="000000"/>
                <w:sz w:val="16"/>
                <w:szCs w:val="16"/>
              </w:rPr>
              <w:t>µ</w:t>
            </w: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6818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6.1 ± 0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18C5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5.8 ± 0.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EBF3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8D77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6.0 ± 0.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CCF3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6.4 ± 0.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3B07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sz w:val="16"/>
                <w:szCs w:val="16"/>
              </w:rPr>
              <w:t xml:space="preserve">0.005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5097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99341C">
              <w:rPr>
                <w:rFonts w:eastAsia="맑은 고딕" w:cs="Times New Roman"/>
                <w:sz w:val="16"/>
                <w:szCs w:val="16"/>
              </w:rPr>
              <w:t xml:space="preserve">0.002 </w:t>
            </w:r>
          </w:p>
        </w:tc>
      </w:tr>
      <w:tr w:rsidR="00CA75DF" w:rsidRPr="0099341C" w14:paraId="744999EE" w14:textId="77777777" w:rsidTr="00EB7A9F">
        <w:trPr>
          <w:trHeight w:val="352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77D1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RBC, 10</w:t>
            </w:r>
            <w:r w:rsidRPr="0099341C">
              <w:rPr>
                <w:rFonts w:eastAsia="맑은 고딕" w:cs="Times New Roman"/>
                <w:color w:val="000000"/>
                <w:sz w:val="16"/>
                <w:szCs w:val="16"/>
                <w:vertAlign w:val="superscript"/>
              </w:rPr>
              <w:t>6</w:t>
            </w: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/</w:t>
            </w:r>
            <w:r>
              <w:rPr>
                <w:rFonts w:eastAsia="맑은 고딕" w:cs="Times New Roman"/>
                <w:color w:val="000000"/>
                <w:sz w:val="16"/>
                <w:szCs w:val="16"/>
              </w:rPr>
              <w:t>µ</w:t>
            </w: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L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699C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4.6 ± 0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79F5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4.6 ± 0.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A89D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4535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4.7 ± 0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E89B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4.8 ± 0.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60CC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sz w:val="16"/>
                <w:szCs w:val="16"/>
              </w:rPr>
              <w:t xml:space="preserve">0.007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2775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99341C">
              <w:rPr>
                <w:rFonts w:eastAsia="맑은 고딕" w:cs="Times New Roman"/>
                <w:sz w:val="16"/>
                <w:szCs w:val="16"/>
              </w:rPr>
              <w:t xml:space="preserve">0.080 </w:t>
            </w:r>
          </w:p>
        </w:tc>
      </w:tr>
      <w:tr w:rsidR="00CA75DF" w:rsidRPr="0099341C" w14:paraId="72C5B277" w14:textId="77777777" w:rsidTr="00EB7A9F">
        <w:trPr>
          <w:trHeight w:val="352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24E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Hb, g/dL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FCBF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13.9 ± 0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2020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13.8 ± 0.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4576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B7E6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14.2 ± 0.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F276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41.3 ± 0.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4EBE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115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9981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99341C">
              <w:rPr>
                <w:rFonts w:eastAsia="맑은 고딕" w:cs="Times New Roman"/>
                <w:sz w:val="16"/>
                <w:szCs w:val="16"/>
              </w:rPr>
              <w:t xml:space="preserve">0.190 </w:t>
            </w:r>
          </w:p>
        </w:tc>
      </w:tr>
      <w:tr w:rsidR="00CA75DF" w:rsidRPr="0099341C" w14:paraId="31240E39" w14:textId="77777777" w:rsidTr="00EB7A9F">
        <w:trPr>
          <w:trHeight w:val="352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7FC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Hct</w:t>
            </w:r>
            <w:proofErr w:type="spellEnd"/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, %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F659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41.7 ± 0.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9F7A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41.7 ± 0.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01C9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2362B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42.6 ± 0.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C14D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43.2 ± 0.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6ADD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10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4320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99341C">
              <w:rPr>
                <w:rFonts w:eastAsia="맑은 고딕" w:cs="Times New Roman"/>
                <w:sz w:val="16"/>
                <w:szCs w:val="16"/>
              </w:rPr>
              <w:t xml:space="preserve">0.061 </w:t>
            </w:r>
          </w:p>
        </w:tc>
      </w:tr>
      <w:tr w:rsidR="00CA75DF" w:rsidRPr="0099341C" w14:paraId="6E708F73" w14:textId="77777777" w:rsidTr="00EB7A9F">
        <w:trPr>
          <w:trHeight w:val="352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7440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PLT, 10</w:t>
            </w:r>
            <w:r w:rsidRPr="0099341C">
              <w:rPr>
                <w:rFonts w:eastAsia="맑은 고딕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/</w:t>
            </w:r>
            <w:r>
              <w:rPr>
                <w:rFonts w:eastAsia="맑은 고딕" w:cs="Times New Roman"/>
                <w:color w:val="000000"/>
                <w:sz w:val="16"/>
                <w:szCs w:val="16"/>
              </w:rPr>
              <w:t>µ</w:t>
            </w: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A965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258.0 ± 7.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61FB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258.7 ± 7.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AF4D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0400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266.0 ± 7.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447A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271.5 ± 7.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B2F1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151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B159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99341C">
              <w:rPr>
                <w:rFonts w:eastAsia="맑은 고딕" w:cs="Times New Roman"/>
                <w:sz w:val="16"/>
                <w:szCs w:val="16"/>
              </w:rPr>
              <w:t xml:space="preserve">0.377 </w:t>
            </w:r>
          </w:p>
        </w:tc>
      </w:tr>
      <w:tr w:rsidR="00CA75DF" w:rsidRPr="0099341C" w14:paraId="35EE8DD6" w14:textId="77777777" w:rsidTr="00EB7A9F">
        <w:trPr>
          <w:trHeight w:val="352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332C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MCV, </w:t>
            </w:r>
            <w:proofErr w:type="spellStart"/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1DAF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91.4 ± 0.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C8C6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91.2 ± 0.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13B2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5D3E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90.3 ± 0.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FB9A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90.1 ± 0.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01F6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444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0AFD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99341C">
              <w:rPr>
                <w:rFonts w:eastAsia="맑은 고딕" w:cs="Times New Roman"/>
                <w:sz w:val="16"/>
                <w:szCs w:val="16"/>
              </w:rPr>
              <w:t xml:space="preserve">0.894 </w:t>
            </w:r>
          </w:p>
        </w:tc>
      </w:tr>
      <w:tr w:rsidR="00CA75DF" w:rsidRPr="0099341C" w14:paraId="2042215E" w14:textId="77777777" w:rsidTr="00EB7A9F">
        <w:trPr>
          <w:trHeight w:val="352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236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MCH, </w:t>
            </w:r>
            <w:proofErr w:type="spellStart"/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pg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3BDF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30.4 ± 0.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A89D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30.3 ± 0.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5745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300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A971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30.1 ± 0.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1071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29.8 ± 0.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0A853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59DC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sz w:val="16"/>
                <w:szCs w:val="16"/>
              </w:rPr>
            </w:pPr>
            <w:r w:rsidRPr="0099341C">
              <w:rPr>
                <w:rFonts w:eastAsia="맑은 고딕" w:cs="Times New Roman"/>
                <w:sz w:val="16"/>
                <w:szCs w:val="16"/>
              </w:rPr>
              <w:t xml:space="preserve">0.317 </w:t>
            </w:r>
          </w:p>
        </w:tc>
      </w:tr>
      <w:tr w:rsidR="00CA75DF" w:rsidRPr="0099341C" w14:paraId="473E87A9" w14:textId="77777777" w:rsidTr="00EB7A9F">
        <w:trPr>
          <w:trHeight w:val="352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E1D3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</w:rPr>
              <w:t>Blood chemistry parameter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2ADA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C6CF" w14:textId="77777777" w:rsidR="00CA75DF" w:rsidRPr="0099341C" w:rsidRDefault="00CA75DF" w:rsidP="00EB7A9F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D655" w14:textId="77777777" w:rsidR="00CA75DF" w:rsidRPr="0099341C" w:rsidRDefault="00CA75DF" w:rsidP="00EB7A9F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3A45" w14:textId="77777777" w:rsidR="00CA75DF" w:rsidRPr="0099341C" w:rsidRDefault="00CA75DF" w:rsidP="00EB7A9F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362A" w14:textId="77777777" w:rsidR="00CA75DF" w:rsidRPr="0099341C" w:rsidRDefault="00CA75DF" w:rsidP="00EB7A9F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E5F0" w14:textId="77777777" w:rsidR="00CA75DF" w:rsidRPr="0099341C" w:rsidRDefault="00CA75DF" w:rsidP="00EB7A9F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0B9E" w14:textId="77777777" w:rsidR="00CA75DF" w:rsidRPr="0099341C" w:rsidRDefault="00CA75DF" w:rsidP="00EB7A9F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CA75DF" w:rsidRPr="0099341C" w14:paraId="106F887A" w14:textId="77777777" w:rsidTr="00EB7A9F">
        <w:trPr>
          <w:trHeight w:val="352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4160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ALT, IU/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D7B0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25.9 ± 1.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76A5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28.4 ± 2.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6D96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DE92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26.7 ± 1.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6107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26.3 ± 2.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2926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967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8E50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231 </w:t>
            </w:r>
          </w:p>
        </w:tc>
      </w:tr>
      <w:tr w:rsidR="00CA75DF" w:rsidRPr="0099341C" w14:paraId="3352987F" w14:textId="77777777" w:rsidTr="00EB7A9F">
        <w:trPr>
          <w:trHeight w:val="352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7C00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AST, IU/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D102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22.4 ± 0.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1EBC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23.9 ± 1.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C015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986F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24.1 ± 1.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93A4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24.3 ± 1.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F90E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858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7F4E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219 </w:t>
            </w:r>
          </w:p>
        </w:tc>
      </w:tr>
      <w:tr w:rsidR="00CA75DF" w:rsidRPr="0099341C" w14:paraId="55A864B6" w14:textId="77777777" w:rsidTr="00EB7A9F">
        <w:trPr>
          <w:trHeight w:val="352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0CB8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GGT, IU/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9462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27.0 ± 3.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4D85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24.5 ± 2.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B099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A9C9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31.4 ± 6.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5372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28.2 ± 3.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0491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520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2BCE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285 </w:t>
            </w:r>
          </w:p>
        </w:tc>
      </w:tr>
      <w:tr w:rsidR="00CA75DF" w:rsidRPr="0099341C" w14:paraId="5FF3D6DE" w14:textId="77777777" w:rsidTr="00EB7A9F">
        <w:trPr>
          <w:trHeight w:val="352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8305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BUN, mg/d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15AF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13.5 ± 0.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9D43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13.7 ± 0.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E024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A5E4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13.6 ± 0.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C304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14.0 ± 0.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4A37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333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110C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570 </w:t>
            </w:r>
          </w:p>
        </w:tc>
      </w:tr>
      <w:tr w:rsidR="00CA75DF" w:rsidRPr="0099341C" w14:paraId="7F15DFDF" w14:textId="77777777" w:rsidTr="00EB7A9F">
        <w:trPr>
          <w:trHeight w:val="352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F6DD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Creatinine, mg/d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4B8F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8 ± 0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8D88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8 ± 0.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796B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437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BDA3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8 ± 0.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DFCC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8 ± 0.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56D3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398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9B98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252 </w:t>
            </w:r>
          </w:p>
        </w:tc>
      </w:tr>
      <w:tr w:rsidR="00CA75DF" w:rsidRPr="0099341C" w14:paraId="49ED4728" w14:textId="77777777" w:rsidTr="00EB7A9F">
        <w:trPr>
          <w:trHeight w:val="352"/>
        </w:trPr>
        <w:tc>
          <w:tcPr>
            <w:tcW w:w="1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5D0F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Albumin, g/dL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C36B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4.5 ± 0.0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B7D6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4.5 ± 0.0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7005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786382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4.5 ± 0.0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E3716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4.5 ± 0.0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41E0F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01D7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25 </w:t>
            </w:r>
          </w:p>
        </w:tc>
      </w:tr>
      <w:tr w:rsidR="00CA75DF" w:rsidRPr="0099341C" w14:paraId="0456130C" w14:textId="77777777" w:rsidTr="00EB7A9F">
        <w:trPr>
          <w:trHeight w:val="352"/>
        </w:trPr>
        <w:tc>
          <w:tcPr>
            <w:tcW w:w="1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FB042" w14:textId="77777777" w:rsidR="00CA75DF" w:rsidRPr="0099341C" w:rsidRDefault="00CA75DF" w:rsidP="00EB7A9F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 eGFR, mL/min/1.73 m</w:t>
            </w:r>
            <w:r w:rsidRPr="0099341C">
              <w:rPr>
                <w:rFonts w:eastAsia="맑은 고딕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9AEF0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93.5 ± 1.8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1AA9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94.6 ± 1.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08768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077B98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94.1 ± 1.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1D55C0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>93.5 ± 1.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6F974B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544 </w:t>
            </w:r>
          </w:p>
        </w:tc>
        <w:tc>
          <w:tcPr>
            <w:tcW w:w="8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BEB7E" w14:textId="77777777" w:rsidR="00CA75DF" w:rsidRPr="0099341C" w:rsidRDefault="00CA75DF" w:rsidP="00EB7A9F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9934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226 </w:t>
            </w:r>
          </w:p>
        </w:tc>
      </w:tr>
    </w:tbl>
    <w:p w14:paraId="752577C4" w14:textId="77777777" w:rsidR="00CA75DF" w:rsidRPr="0099341C" w:rsidRDefault="00CA75DF" w:rsidP="00CA75DF">
      <w:pPr>
        <w:rPr>
          <w:rFonts w:cs="Times New Roman"/>
          <w:sz w:val="18"/>
          <w:szCs w:val="18"/>
        </w:rPr>
      </w:pPr>
      <w:r w:rsidRPr="0099341C">
        <w:rPr>
          <w:rFonts w:cs="Times New Roman"/>
          <w:sz w:val="18"/>
          <w:szCs w:val="18"/>
          <w:vertAlign w:val="superscript"/>
        </w:rPr>
        <w:t>1</w:t>
      </w:r>
      <w:r w:rsidRPr="0099341C">
        <w:rPr>
          <w:rFonts w:cs="Times New Roman"/>
          <w:sz w:val="18"/>
          <w:szCs w:val="18"/>
        </w:rPr>
        <w:t xml:space="preserve">LS mean ± SE (all such values). SBP, systolic blood pressure; DBP, diastolic blood pressure; WBC, white blood cell; RBC, red blood cell; Hb, hemoglobin; </w:t>
      </w:r>
      <w:proofErr w:type="spellStart"/>
      <w:r w:rsidRPr="0099341C">
        <w:rPr>
          <w:rFonts w:cs="Times New Roman"/>
          <w:sz w:val="18"/>
          <w:szCs w:val="18"/>
        </w:rPr>
        <w:t>Hct</w:t>
      </w:r>
      <w:proofErr w:type="spellEnd"/>
      <w:r w:rsidRPr="0099341C">
        <w:rPr>
          <w:rFonts w:cs="Times New Roman"/>
          <w:sz w:val="18"/>
          <w:szCs w:val="18"/>
        </w:rPr>
        <w:t xml:space="preserve">, hematocrit; PLT, platelet; MCV, mean corpuscular volume; MCH, mean corpuscular hemoglobin; MCHC, mean corpuscular hemoglobin concentration; ALT, alanine aminotransferase; AST, aspartate aminotransferase; GGT, gamma-glutamyl transferase; BUN, blood urea nitrogen; eGFR, estimated glomerular filtration rate; </w:t>
      </w:r>
    </w:p>
    <w:p w14:paraId="39709430" w14:textId="2B0F0114" w:rsidR="00CA75DF" w:rsidRPr="0099341C" w:rsidRDefault="00CA75DF" w:rsidP="00CA75DF">
      <w:pPr>
        <w:rPr>
          <w:rFonts w:cs="Times New Roman"/>
          <w:sz w:val="18"/>
          <w:szCs w:val="18"/>
        </w:rPr>
      </w:pPr>
      <w:r w:rsidRPr="0099341C">
        <w:rPr>
          <w:rFonts w:cs="Times New Roman"/>
          <w:sz w:val="18"/>
          <w:szCs w:val="18"/>
          <w:vertAlign w:val="superscript"/>
        </w:rPr>
        <w:t>2</w:t>
      </w:r>
      <w:r w:rsidRPr="0099341C">
        <w:rPr>
          <w:rFonts w:cs="Times New Roman"/>
          <w:sz w:val="18"/>
          <w:szCs w:val="18"/>
        </w:rPr>
        <w:t xml:space="preserve">P-value for group × period (week) effect. Linear mixed-effect model adjusted </w:t>
      </w:r>
      <w:bookmarkStart w:id="6" w:name="_GoBack"/>
      <w:bookmarkEnd w:id="6"/>
      <w:r w:rsidRPr="0099341C">
        <w:rPr>
          <w:rFonts w:cs="Times New Roman"/>
          <w:sz w:val="18"/>
          <w:szCs w:val="18"/>
        </w:rPr>
        <w:t>and MEDFICTS</w:t>
      </w:r>
      <w:r>
        <w:rPr>
          <w:rFonts w:cs="Times New Roman"/>
          <w:sz w:val="18"/>
          <w:szCs w:val="18"/>
        </w:rPr>
        <w:t xml:space="preserve"> </w:t>
      </w:r>
      <w:r w:rsidRPr="0099341C">
        <w:rPr>
          <w:rFonts w:cs="Times New Roman"/>
          <w:sz w:val="18"/>
          <w:szCs w:val="18"/>
        </w:rPr>
        <w:t>(Meats, Eggs, Frying Foods, In baked goods, Convenience foods, Table fats, Snack) for 12 weeks was used to compare the changes for 12 weeks between the groups.</w:t>
      </w:r>
    </w:p>
    <w:p w14:paraId="2EF1C430" w14:textId="77777777" w:rsidR="00CA75DF" w:rsidRPr="0099341C" w:rsidRDefault="00CA75DF" w:rsidP="00CA75DF">
      <w:pPr>
        <w:rPr>
          <w:rFonts w:cs="Times New Roman"/>
          <w:sz w:val="18"/>
          <w:szCs w:val="18"/>
        </w:rPr>
      </w:pPr>
      <w:r w:rsidRPr="0099341C">
        <w:rPr>
          <w:rFonts w:cs="Times New Roman"/>
          <w:sz w:val="18"/>
          <w:szCs w:val="18"/>
          <w:vertAlign w:val="superscript"/>
        </w:rPr>
        <w:t>3</w:t>
      </w:r>
      <w:r w:rsidRPr="0099341C">
        <w:rPr>
          <w:rFonts w:cs="Times New Roman"/>
          <w:sz w:val="18"/>
          <w:szCs w:val="18"/>
        </w:rPr>
        <w:t>Linear mixed-effect model adjusted with institute and MEDFICTS for 12 weeks was used to analyze the difference within each group.</w:t>
      </w:r>
    </w:p>
    <w:p w14:paraId="4F84603B" w14:textId="77777777" w:rsidR="005C369B" w:rsidRDefault="005C369B"/>
    <w:sectPr w:rsidR="005C369B" w:rsidSect="0093429D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AC45CE" w14:textId="77777777" w:rsidR="00D6294F" w:rsidRDefault="00D6294F">
      <w:pPr>
        <w:spacing w:before="0" w:after="0"/>
      </w:pPr>
      <w:r>
        <w:separator/>
      </w:r>
    </w:p>
  </w:endnote>
  <w:endnote w:type="continuationSeparator" w:id="0">
    <w:p w14:paraId="1937E4D1" w14:textId="77777777" w:rsidR="00D6294F" w:rsidRDefault="00D6294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7388A6" w14:textId="777C31ED" w:rsidR="00995F6A" w:rsidRPr="00577C4C" w:rsidRDefault="00CA75D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D902BD8" wp14:editId="2EEEE3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003B9C" w14:textId="77777777" w:rsidR="00995F6A" w:rsidRPr="00577C4C" w:rsidRDefault="00CA75D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4D902BD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C003B9C" w14:textId="77777777" w:rsidR="00995F6A" w:rsidRPr="00577C4C" w:rsidRDefault="00CA75D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AB2723" w14:textId="4E242714" w:rsidR="00995F6A" w:rsidRPr="00577C4C" w:rsidRDefault="00CA75D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D9E2E2A" wp14:editId="585DC2F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3C61FA" w14:textId="77777777" w:rsidR="00995F6A" w:rsidRPr="00577C4C" w:rsidRDefault="00CA75D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1D9E2E2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E3C61FA" w14:textId="77777777" w:rsidR="00995F6A" w:rsidRPr="00577C4C" w:rsidRDefault="00CA75D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D8B137" w14:textId="77777777" w:rsidR="00D6294F" w:rsidRDefault="00D6294F">
      <w:pPr>
        <w:spacing w:before="0" w:after="0"/>
      </w:pPr>
      <w:r>
        <w:separator/>
      </w:r>
    </w:p>
  </w:footnote>
  <w:footnote w:type="continuationSeparator" w:id="0">
    <w:p w14:paraId="4F0E6D8A" w14:textId="77777777" w:rsidR="00D6294F" w:rsidRDefault="00D6294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944FA7" w14:textId="77777777" w:rsidR="00995F6A" w:rsidRPr="009151AA" w:rsidRDefault="00CA75D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78098D" w14:textId="21AA77AC" w:rsidR="00995F6A" w:rsidRDefault="00CA75DF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00D8966" wp14:editId="425CD7B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5DF"/>
    <w:rsid w:val="001555C3"/>
    <w:rsid w:val="00336C36"/>
    <w:rsid w:val="005C369B"/>
    <w:rsid w:val="007D0D3F"/>
    <w:rsid w:val="00CA75DF"/>
    <w:rsid w:val="00D6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87CAC"/>
  <w15:chartTrackingRefBased/>
  <w15:docId w15:val="{3912622A-4D0D-4147-8C86-B49359AF2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75DF"/>
    <w:pPr>
      <w:spacing w:before="120" w:after="240" w:line="240" w:lineRule="auto"/>
      <w:jc w:val="left"/>
    </w:pPr>
    <w:rPr>
      <w:rFonts w:ascii="Times New Roman" w:eastAsia="바탕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CA75DF"/>
    <w:pPr>
      <w:spacing w:before="240" w:after="240"/>
      <w:jc w:val="left"/>
      <w:outlineLvl w:val="9"/>
    </w:pPr>
    <w:rPr>
      <w:rFonts w:ascii="Times New Roman" w:eastAsia="바탕" w:hAnsi="Times New Roman" w:cs="Times New Roman"/>
      <w:b/>
    </w:rPr>
  </w:style>
  <w:style w:type="paragraph" w:styleId="a4">
    <w:name w:val="Title"/>
    <w:basedOn w:val="a"/>
    <w:next w:val="a"/>
    <w:link w:val="Char"/>
    <w:qFormat/>
    <w:rsid w:val="00CA75D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">
    <w:name w:val="제목 Char"/>
    <w:basedOn w:val="a0"/>
    <w:link w:val="a4"/>
    <w:rsid w:val="00CA75DF"/>
    <w:rPr>
      <w:rFonts w:ascii="Times New Roman" w:eastAsia="바탕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4"/>
    <w:next w:val="a4"/>
    <w:qFormat/>
    <w:rsid w:val="00CA75DF"/>
    <w:pPr>
      <w:spacing w:after="120"/>
    </w:pPr>
    <w:rPr>
      <w:i/>
    </w:rPr>
  </w:style>
  <w:style w:type="paragraph" w:customStyle="1" w:styleId="MDPI43tablefooter">
    <w:name w:val="MDPI_4.3_table_footer"/>
    <w:next w:val="a"/>
    <w:uiPriority w:val="99"/>
    <w:qFormat/>
    <w:rsid w:val="00CA75DF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3">
    <w:name w:val="Subtitle"/>
    <w:basedOn w:val="a"/>
    <w:next w:val="a"/>
    <w:link w:val="Char0"/>
    <w:uiPriority w:val="11"/>
    <w:qFormat/>
    <w:rsid w:val="00CA75DF"/>
    <w:pPr>
      <w:spacing w:after="60"/>
      <w:jc w:val="center"/>
      <w:outlineLvl w:val="1"/>
    </w:pPr>
    <w:rPr>
      <w:rFonts w:asciiTheme="minorHAnsi" w:eastAsiaTheme="minorEastAsia" w:hAnsiTheme="minorHAnsi"/>
      <w:szCs w:val="24"/>
    </w:rPr>
  </w:style>
  <w:style w:type="character" w:customStyle="1" w:styleId="Char0">
    <w:name w:val="부제 Char"/>
    <w:basedOn w:val="a0"/>
    <w:link w:val="a3"/>
    <w:uiPriority w:val="11"/>
    <w:rsid w:val="00CA75DF"/>
    <w:rPr>
      <w:kern w:val="0"/>
      <w:sz w:val="24"/>
      <w:szCs w:val="24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D6294F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6294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492</Words>
  <Characters>8505</Characters>
  <Application>Microsoft Office Word</Application>
  <DocSecurity>0</DocSecurity>
  <Lines>70</Lines>
  <Paragraphs>19</Paragraphs>
  <ScaleCrop>false</ScaleCrop>
  <Company/>
  <LinksUpToDate>false</LinksUpToDate>
  <CharactersWithSpaces>9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EUNBYUL</dc:creator>
  <cp:keywords/>
  <dc:description/>
  <cp:lastModifiedBy>EMR4</cp:lastModifiedBy>
  <cp:revision>4</cp:revision>
  <dcterms:created xsi:type="dcterms:W3CDTF">2023-01-18T13:30:00Z</dcterms:created>
  <dcterms:modified xsi:type="dcterms:W3CDTF">2023-01-19T02:59:00Z</dcterms:modified>
</cp:coreProperties>
</file>